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0E5" w:rsidRPr="004B69F2" w:rsidRDefault="00B960E5" w:rsidP="00B960E5">
      <w:pPr>
        <w:pStyle w:val="Caption"/>
        <w:keepNext/>
        <w:spacing w:after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</w:t>
      </w:r>
      <w:r w:rsidRPr="004B69F2">
        <w:rPr>
          <w:rFonts w:ascii="Times New Roman" w:hAnsi="Times New Roman" w:cs="Times New Roman"/>
          <w:color w:val="auto"/>
          <w:sz w:val="24"/>
          <w:szCs w:val="24"/>
        </w:rPr>
        <w:t>abl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1: T</w:t>
      </w:r>
      <w:r w:rsidRPr="00FF014D">
        <w:rPr>
          <w:rFonts w:ascii="Times New Roman" w:hAnsi="Times New Roman" w:cs="Times New Roman"/>
          <w:color w:val="auto"/>
          <w:sz w:val="24"/>
          <w:szCs w:val="24"/>
        </w:rPr>
        <w:t>he Australian Brand Awareness Instrument</w:t>
      </w:r>
    </w:p>
    <w:tbl>
      <w:tblPr>
        <w:tblStyle w:val="LightShading1"/>
        <w:tblW w:w="5000" w:type="pct"/>
        <w:tblLook w:val="04A0" w:firstRow="1" w:lastRow="0" w:firstColumn="1" w:lastColumn="0" w:noHBand="0" w:noVBand="1"/>
      </w:tblPr>
      <w:tblGrid>
        <w:gridCol w:w="520"/>
        <w:gridCol w:w="1558"/>
        <w:gridCol w:w="1004"/>
        <w:gridCol w:w="1627"/>
        <w:gridCol w:w="1372"/>
        <w:gridCol w:w="1518"/>
        <w:gridCol w:w="1643"/>
      </w:tblGrid>
      <w:tr w:rsidR="00B960E5" w:rsidRPr="004B69F2" w:rsidTr="00471E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3" w:type="pct"/>
            <w:hideMark/>
          </w:tcPr>
          <w:p w:rsidR="00B960E5" w:rsidRPr="004B69F2" w:rsidRDefault="00B960E5" w:rsidP="00471E87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Brand</w:t>
            </w:r>
          </w:p>
        </w:tc>
        <w:tc>
          <w:tcPr>
            <w:tcW w:w="543" w:type="pct"/>
            <w:hideMark/>
          </w:tcPr>
          <w:p w:rsidR="00B960E5" w:rsidRPr="004B69F2" w:rsidRDefault="00B960E5" w:rsidP="00471E87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  <w:tc>
          <w:tcPr>
            <w:tcW w:w="880" w:type="pct"/>
            <w:hideMark/>
          </w:tcPr>
          <w:p w:rsidR="00B960E5" w:rsidRPr="004B69F2" w:rsidRDefault="00B960E5" w:rsidP="00471E87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roduct 1</w:t>
            </w:r>
            <w:r w:rsidRPr="002A6073">
              <w:rPr>
                <w:rFonts w:ascii="Times New Roman" w:hAnsi="Times New Roman" w:cs="Times New Roman"/>
                <w:sz w:val="24"/>
                <w:szCs w:val="24"/>
              </w:rPr>
              <w:br/>
              <w:t>(A)</w:t>
            </w:r>
          </w:p>
        </w:tc>
        <w:tc>
          <w:tcPr>
            <w:tcW w:w="742" w:type="pct"/>
            <w:hideMark/>
          </w:tcPr>
          <w:p w:rsidR="00B960E5" w:rsidRPr="004B69F2" w:rsidRDefault="00B960E5" w:rsidP="00471E87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roduct 2</w:t>
            </w:r>
          </w:p>
          <w:p w:rsidR="00B960E5" w:rsidRPr="004B69F2" w:rsidRDefault="00B960E5" w:rsidP="00471E87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821" w:type="pct"/>
            <w:hideMark/>
          </w:tcPr>
          <w:p w:rsidR="00B960E5" w:rsidRPr="004B69F2" w:rsidRDefault="00B960E5" w:rsidP="00471E87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roduct 3</w:t>
            </w:r>
          </w:p>
          <w:p w:rsidR="00B960E5" w:rsidRPr="004B69F2" w:rsidRDefault="00B960E5" w:rsidP="00471E87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  <w:tc>
          <w:tcPr>
            <w:tcW w:w="889" w:type="pct"/>
            <w:hideMark/>
          </w:tcPr>
          <w:p w:rsidR="00B960E5" w:rsidRPr="004B69F2" w:rsidRDefault="00B960E5" w:rsidP="00471E87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roduct 4</w:t>
            </w:r>
          </w:p>
          <w:p w:rsidR="00B960E5" w:rsidRPr="004B69F2" w:rsidRDefault="00B960E5" w:rsidP="00471E87">
            <w:pPr>
              <w:spacing w:after="20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(D)</w:t>
            </w:r>
          </w:p>
        </w:tc>
      </w:tr>
      <w:tr w:rsidR="00B960E5" w:rsidRPr="004B69F2" w:rsidTr="00471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adbury**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Nutrigrain</w:t>
            </w:r>
          </w:p>
        </w:tc>
        <w:tc>
          <w:tcPr>
            <w:tcW w:w="74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hocolate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ringles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oke</w:t>
            </w:r>
          </w:p>
        </w:tc>
      </w:tr>
      <w:tr w:rsidR="00B960E5" w:rsidRPr="004B69F2" w:rsidTr="00471E8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heezels</w:t>
            </w:r>
            <w:proofErr w:type="spellEnd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Frosties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Smiths</w:t>
            </w:r>
            <w:proofErr w:type="spellEnd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 xml:space="preserve"> chip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heezels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 &amp; Ms</w:t>
            </w:r>
          </w:p>
        </w:tc>
      </w:tr>
      <w:tr w:rsidR="00B960E5" w:rsidRPr="004B69F2" w:rsidTr="00471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oca Col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oke</w:t>
            </w:r>
          </w:p>
        </w:tc>
        <w:tc>
          <w:tcPr>
            <w:tcW w:w="74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oco Pops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ilo drink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FC chicken</w:t>
            </w:r>
          </w:p>
        </w:tc>
      </w:tr>
      <w:tr w:rsidR="00B960E5" w:rsidRPr="004B69F2" w:rsidTr="00471E8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oco pops (</w:t>
            </w: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elloggs</w:t>
            </w:r>
            <w:proofErr w:type="spellEnd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oco Pop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hocolat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ok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Nutella on Toast</w:t>
            </w:r>
          </w:p>
        </w:tc>
      </w:tr>
      <w:tr w:rsidR="00B960E5" w:rsidRPr="004B69F2" w:rsidTr="00471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orn Flakes</w:t>
            </w:r>
          </w:p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elloggs</w:t>
            </w:r>
            <w:proofErr w:type="spellEnd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hicken &amp; chips</w:t>
            </w:r>
          </w:p>
        </w:tc>
        <w:tc>
          <w:tcPr>
            <w:tcW w:w="74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Dorritoes</w:t>
            </w:r>
            <w:proofErr w:type="spellEnd"/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inder egg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orn Flakes</w:t>
            </w:r>
          </w:p>
        </w:tc>
      </w:tr>
      <w:tr w:rsidR="00B960E5" w:rsidRPr="004B69F2" w:rsidTr="00471E8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Dominoe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hicken &amp; chip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Big Mac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Subway sandwich</w:t>
            </w:r>
          </w:p>
        </w:tc>
      </w:tr>
      <w:tr w:rsidR="00B960E5" w:rsidRPr="004B69F2" w:rsidTr="00471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rrito’</w:t>
            </w: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orn Flakes</w:t>
            </w:r>
          </w:p>
        </w:tc>
        <w:tc>
          <w:tcPr>
            <w:tcW w:w="74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rrito’</w:t>
            </w: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Red Bull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Oreos</w:t>
            </w:r>
          </w:p>
        </w:tc>
      </w:tr>
      <w:tr w:rsidR="00B960E5" w:rsidRPr="004B69F2" w:rsidTr="00471E8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Fanta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Fanta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ilo &amp; milk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orn Flake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Twisties</w:t>
            </w:r>
            <w:proofErr w:type="spellEnd"/>
          </w:p>
        </w:tc>
      </w:tr>
      <w:tr w:rsidR="00B960E5" w:rsidRPr="004B69F2" w:rsidTr="00471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Froot Loops**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heezels</w:t>
            </w:r>
            <w:proofErr w:type="spellEnd"/>
          </w:p>
        </w:tc>
        <w:tc>
          <w:tcPr>
            <w:tcW w:w="74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Fanta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inder egg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Froot loops</w:t>
            </w:r>
          </w:p>
        </w:tc>
      </w:tr>
      <w:tr w:rsidR="00B960E5" w:rsidRPr="004B69F2" w:rsidTr="00471E8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Frosted Flakes</w:t>
            </w:r>
          </w:p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elloggs</w:t>
            </w:r>
            <w:proofErr w:type="spellEnd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Frosties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Twistie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ars Bar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Energy drink</w:t>
            </w:r>
          </w:p>
        </w:tc>
      </w:tr>
      <w:tr w:rsidR="00B960E5" w:rsidRPr="004B69F2" w:rsidTr="00471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Hungry Jacks**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Smiths</w:t>
            </w:r>
            <w:proofErr w:type="spellEnd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 xml:space="preserve"> chips</w:t>
            </w:r>
          </w:p>
        </w:tc>
        <w:tc>
          <w:tcPr>
            <w:tcW w:w="74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inder egg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Whopper burger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Froot Loops</w:t>
            </w:r>
          </w:p>
        </w:tc>
      </w:tr>
      <w:tr w:rsidR="00B960E5" w:rsidRPr="004B69F2" w:rsidTr="00471E8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ettle Chip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heezels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hicken &amp; Chip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Energy drink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ettle Chips</w:t>
            </w:r>
          </w:p>
        </w:tc>
      </w:tr>
      <w:tr w:rsidR="00B960E5" w:rsidRPr="004B69F2" w:rsidTr="00471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inder**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Nutrigrain</w:t>
            </w:r>
          </w:p>
        </w:tc>
        <w:tc>
          <w:tcPr>
            <w:tcW w:w="74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inder egg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FC chicken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ettle Chips</w:t>
            </w:r>
          </w:p>
        </w:tc>
      </w:tr>
      <w:tr w:rsidR="00B960E5" w:rsidRPr="004B69F2" w:rsidTr="00471E8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FC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FC chicke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ringle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Oreos</w:t>
            </w:r>
          </w:p>
        </w:tc>
      </w:tr>
      <w:tr w:rsidR="00B960E5" w:rsidRPr="004B69F2" w:rsidTr="00471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 &amp; Ms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oco Pops</w:t>
            </w:r>
          </w:p>
        </w:tc>
        <w:tc>
          <w:tcPr>
            <w:tcW w:w="74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Smiths</w:t>
            </w:r>
            <w:proofErr w:type="spellEnd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 xml:space="preserve"> chips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inder egg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 &amp; Ms</w:t>
            </w:r>
          </w:p>
        </w:tc>
      </w:tr>
      <w:tr w:rsidR="00B960E5" w:rsidRPr="004B69F2" w:rsidTr="00471E8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ar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Dorritoes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epsi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ars Bar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Nutrigrain</w:t>
            </w:r>
          </w:p>
        </w:tc>
      </w:tr>
      <w:tr w:rsidR="00B960E5" w:rsidRPr="004B69F2" w:rsidTr="00471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cDonalds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FC chicken</w:t>
            </w:r>
          </w:p>
        </w:tc>
        <w:tc>
          <w:tcPr>
            <w:tcW w:w="74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ringles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Big Mac</w:t>
            </w:r>
          </w:p>
        </w:tc>
      </w:tr>
      <w:tr w:rsidR="00B960E5" w:rsidRPr="004B69F2" w:rsidTr="00471E8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onste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Energy drink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Nutrigrai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Big Mac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ars bar</w:t>
            </w:r>
          </w:p>
        </w:tc>
      </w:tr>
      <w:tr w:rsidR="00B960E5" w:rsidRPr="004B69F2" w:rsidTr="00471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ilo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epsi</w:t>
            </w:r>
          </w:p>
        </w:tc>
        <w:tc>
          <w:tcPr>
            <w:tcW w:w="74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Dorritoes</w:t>
            </w:r>
            <w:proofErr w:type="spellEnd"/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ilo drink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Oreos</w:t>
            </w:r>
          </w:p>
        </w:tc>
      </w:tr>
      <w:tr w:rsidR="00B960E5" w:rsidRPr="004B69F2" w:rsidTr="00471E8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Nutell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ok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Dorritoes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Nutella on Toas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oco Pops</w:t>
            </w:r>
          </w:p>
        </w:tc>
      </w:tr>
      <w:tr w:rsidR="00B960E5" w:rsidRPr="004B69F2" w:rsidTr="00471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Nutrigrain**</w:t>
            </w:r>
          </w:p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elloggs</w:t>
            </w:r>
            <w:proofErr w:type="spellEnd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Subway Sandwich</w:t>
            </w:r>
          </w:p>
        </w:tc>
        <w:tc>
          <w:tcPr>
            <w:tcW w:w="74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epsi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Nutrigrain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ettle chips</w:t>
            </w:r>
          </w:p>
        </w:tc>
      </w:tr>
      <w:tr w:rsidR="00B960E5" w:rsidRPr="004B69F2" w:rsidTr="00471E8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Oreo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oco Pop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Oreos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epsi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heezels</w:t>
            </w:r>
            <w:proofErr w:type="spellEnd"/>
          </w:p>
        </w:tc>
      </w:tr>
      <w:tr w:rsidR="00B960E5" w:rsidRPr="004B69F2" w:rsidTr="00471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epsi**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Nutrigrain</w:t>
            </w:r>
          </w:p>
        </w:tc>
        <w:tc>
          <w:tcPr>
            <w:tcW w:w="74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epsi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FC chicken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ars bar</w:t>
            </w:r>
          </w:p>
        </w:tc>
      </w:tr>
      <w:tr w:rsidR="00B960E5" w:rsidRPr="004B69F2" w:rsidTr="00471E8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ringles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ringles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FC chicke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Twisties</w:t>
            </w:r>
            <w:proofErr w:type="spellEnd"/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Oreos</w:t>
            </w:r>
          </w:p>
        </w:tc>
      </w:tr>
      <w:tr w:rsidR="00B960E5" w:rsidRPr="004B69F2" w:rsidTr="00471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Red Bull**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Whopper burger</w:t>
            </w:r>
          </w:p>
        </w:tc>
        <w:tc>
          <w:tcPr>
            <w:tcW w:w="74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ilo drink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Rice Bubbles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Energy drink</w:t>
            </w:r>
          </w:p>
        </w:tc>
      </w:tr>
      <w:tr w:rsidR="00B960E5" w:rsidRPr="004B69F2" w:rsidTr="00471E8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Red Rooste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inder egg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hicken &amp; chip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orn Flakes</w:t>
            </w:r>
          </w:p>
        </w:tc>
      </w:tr>
      <w:tr w:rsidR="00B960E5" w:rsidRPr="004B69F2" w:rsidTr="00471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Rice Bubbles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Rice Bubbles</w:t>
            </w:r>
          </w:p>
        </w:tc>
        <w:tc>
          <w:tcPr>
            <w:tcW w:w="74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ilo drink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Smiths</w:t>
            </w:r>
            <w:proofErr w:type="spellEnd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 xml:space="preserve"> Chips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Oreos</w:t>
            </w:r>
          </w:p>
        </w:tc>
      </w:tr>
      <w:tr w:rsidR="00B960E5" w:rsidRPr="004B69F2" w:rsidTr="00471E8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Smiths</w:t>
            </w:r>
            <w:proofErr w:type="spellEnd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 xml:space="preserve"> Chip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Cheezels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Fant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Smiths</w:t>
            </w:r>
            <w:proofErr w:type="spellEnd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 xml:space="preserve"> Chip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Mars Bar</w:t>
            </w:r>
          </w:p>
        </w:tc>
      </w:tr>
      <w:tr w:rsidR="00B960E5" w:rsidRPr="004B69F2" w:rsidTr="00471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Subway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80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ringles</w:t>
            </w:r>
          </w:p>
        </w:tc>
        <w:tc>
          <w:tcPr>
            <w:tcW w:w="742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Subway Sandwich</w:t>
            </w:r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izza</w:t>
            </w:r>
          </w:p>
        </w:tc>
        <w:tc>
          <w:tcPr>
            <w:tcW w:w="889" w:type="pct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FC Chicken</w:t>
            </w:r>
          </w:p>
        </w:tc>
      </w:tr>
      <w:tr w:rsidR="00B960E5" w:rsidRPr="004B69F2" w:rsidTr="00471E87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Twisties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80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Pringles</w:t>
            </w: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KFC chicken</w:t>
            </w:r>
          </w:p>
        </w:tc>
        <w:tc>
          <w:tcPr>
            <w:tcW w:w="82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Energy drink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:rsidR="00B960E5" w:rsidRPr="004B69F2" w:rsidRDefault="00B960E5" w:rsidP="00471E87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6073">
              <w:rPr>
                <w:rFonts w:ascii="Times New Roman" w:hAnsi="Times New Roman" w:cs="Times New Roman"/>
                <w:sz w:val="24"/>
                <w:szCs w:val="24"/>
              </w:rPr>
              <w:t>Twisties</w:t>
            </w:r>
            <w:proofErr w:type="spellEnd"/>
          </w:p>
        </w:tc>
      </w:tr>
    </w:tbl>
    <w:p w:rsidR="00E03D64" w:rsidRPr="00B960E5" w:rsidRDefault="00B960E5" w:rsidP="00B960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6073">
        <w:rPr>
          <w:rFonts w:ascii="Times New Roman" w:hAnsi="Times New Roman" w:cs="Times New Roman"/>
          <w:sz w:val="24"/>
          <w:szCs w:val="24"/>
        </w:rPr>
        <w:t>** The 12 brands and associated products included in the flash cards for the ABAI-a</w:t>
      </w:r>
      <w:bookmarkStart w:id="0" w:name="_GoBack"/>
      <w:bookmarkEnd w:id="0"/>
    </w:p>
    <w:sectPr w:rsidR="00E03D64" w:rsidRPr="00B960E5" w:rsidSect="00B960E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9739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5275C1" w:rsidRPr="00AD4EBB" w:rsidRDefault="00B960E5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AD4EBB">
          <w:rPr>
            <w:rFonts w:ascii="Times New Roman" w:hAnsi="Times New Roman" w:cs="Times New Roman"/>
            <w:sz w:val="24"/>
          </w:rPr>
          <w:fldChar w:fldCharType="begin"/>
        </w:r>
        <w:r w:rsidRPr="00AD4EBB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AD4EBB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</w:t>
        </w:r>
        <w:r w:rsidRPr="00AD4EBB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5275C1" w:rsidRDefault="00B960E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0E5"/>
    <w:rsid w:val="00000729"/>
    <w:rsid w:val="000008D0"/>
    <w:rsid w:val="0000128A"/>
    <w:rsid w:val="00002623"/>
    <w:rsid w:val="00003096"/>
    <w:rsid w:val="00006801"/>
    <w:rsid w:val="00007279"/>
    <w:rsid w:val="000073F5"/>
    <w:rsid w:val="000077E0"/>
    <w:rsid w:val="00010F74"/>
    <w:rsid w:val="000123D6"/>
    <w:rsid w:val="0001253A"/>
    <w:rsid w:val="00012AA7"/>
    <w:rsid w:val="00012CE0"/>
    <w:rsid w:val="00013BC5"/>
    <w:rsid w:val="00014230"/>
    <w:rsid w:val="000158DE"/>
    <w:rsid w:val="00015C9A"/>
    <w:rsid w:val="0001631F"/>
    <w:rsid w:val="000165B7"/>
    <w:rsid w:val="00017248"/>
    <w:rsid w:val="00017BDC"/>
    <w:rsid w:val="00020BB4"/>
    <w:rsid w:val="000210BA"/>
    <w:rsid w:val="000216E4"/>
    <w:rsid w:val="000221DC"/>
    <w:rsid w:val="000255F8"/>
    <w:rsid w:val="00026ADA"/>
    <w:rsid w:val="00026BAE"/>
    <w:rsid w:val="000279B6"/>
    <w:rsid w:val="00030753"/>
    <w:rsid w:val="0003188A"/>
    <w:rsid w:val="00032540"/>
    <w:rsid w:val="00033053"/>
    <w:rsid w:val="00033A9F"/>
    <w:rsid w:val="000353BB"/>
    <w:rsid w:val="00037045"/>
    <w:rsid w:val="00037A6C"/>
    <w:rsid w:val="00042856"/>
    <w:rsid w:val="00043367"/>
    <w:rsid w:val="00043AB4"/>
    <w:rsid w:val="00044785"/>
    <w:rsid w:val="000448FA"/>
    <w:rsid w:val="00047090"/>
    <w:rsid w:val="00051580"/>
    <w:rsid w:val="00051F45"/>
    <w:rsid w:val="00052AB0"/>
    <w:rsid w:val="000531F9"/>
    <w:rsid w:val="00053803"/>
    <w:rsid w:val="00053867"/>
    <w:rsid w:val="00054A04"/>
    <w:rsid w:val="000564AA"/>
    <w:rsid w:val="00057067"/>
    <w:rsid w:val="00057B96"/>
    <w:rsid w:val="00057FC5"/>
    <w:rsid w:val="000615A8"/>
    <w:rsid w:val="00062DE0"/>
    <w:rsid w:val="0006495C"/>
    <w:rsid w:val="000651BF"/>
    <w:rsid w:val="000652D4"/>
    <w:rsid w:val="0006585E"/>
    <w:rsid w:val="00065F1D"/>
    <w:rsid w:val="0006687A"/>
    <w:rsid w:val="00066A96"/>
    <w:rsid w:val="00070005"/>
    <w:rsid w:val="000703E1"/>
    <w:rsid w:val="00073723"/>
    <w:rsid w:val="0007639B"/>
    <w:rsid w:val="000771FA"/>
    <w:rsid w:val="0007736B"/>
    <w:rsid w:val="00077946"/>
    <w:rsid w:val="00080719"/>
    <w:rsid w:val="00081573"/>
    <w:rsid w:val="00082127"/>
    <w:rsid w:val="00083332"/>
    <w:rsid w:val="00087E61"/>
    <w:rsid w:val="0009028F"/>
    <w:rsid w:val="0009195C"/>
    <w:rsid w:val="000931DB"/>
    <w:rsid w:val="00093D73"/>
    <w:rsid w:val="000949FA"/>
    <w:rsid w:val="000A02EF"/>
    <w:rsid w:val="000A1171"/>
    <w:rsid w:val="000A1880"/>
    <w:rsid w:val="000A2E14"/>
    <w:rsid w:val="000A3F06"/>
    <w:rsid w:val="000A696C"/>
    <w:rsid w:val="000B0B1E"/>
    <w:rsid w:val="000B1A5C"/>
    <w:rsid w:val="000B1AB7"/>
    <w:rsid w:val="000B216A"/>
    <w:rsid w:val="000B7372"/>
    <w:rsid w:val="000B77D2"/>
    <w:rsid w:val="000B7FDF"/>
    <w:rsid w:val="000C2403"/>
    <w:rsid w:val="000C2CAE"/>
    <w:rsid w:val="000C2F91"/>
    <w:rsid w:val="000C340D"/>
    <w:rsid w:val="000C5970"/>
    <w:rsid w:val="000C61E0"/>
    <w:rsid w:val="000C67D2"/>
    <w:rsid w:val="000C7072"/>
    <w:rsid w:val="000C7597"/>
    <w:rsid w:val="000C7AF4"/>
    <w:rsid w:val="000D0586"/>
    <w:rsid w:val="000D1657"/>
    <w:rsid w:val="000D1DAB"/>
    <w:rsid w:val="000D2488"/>
    <w:rsid w:val="000D2BFD"/>
    <w:rsid w:val="000D3AF5"/>
    <w:rsid w:val="000D448C"/>
    <w:rsid w:val="000D52F3"/>
    <w:rsid w:val="000D58BE"/>
    <w:rsid w:val="000D5FF5"/>
    <w:rsid w:val="000D6A2A"/>
    <w:rsid w:val="000D6F23"/>
    <w:rsid w:val="000D7300"/>
    <w:rsid w:val="000E00B9"/>
    <w:rsid w:val="000E08BB"/>
    <w:rsid w:val="000E119C"/>
    <w:rsid w:val="000E165E"/>
    <w:rsid w:val="000E2627"/>
    <w:rsid w:val="000E3150"/>
    <w:rsid w:val="000E3F8F"/>
    <w:rsid w:val="000E3FE4"/>
    <w:rsid w:val="000E4D94"/>
    <w:rsid w:val="000E5055"/>
    <w:rsid w:val="000E65DE"/>
    <w:rsid w:val="000E65F8"/>
    <w:rsid w:val="000E6791"/>
    <w:rsid w:val="000F118A"/>
    <w:rsid w:val="000F1231"/>
    <w:rsid w:val="000F2484"/>
    <w:rsid w:val="000F3037"/>
    <w:rsid w:val="000F3E77"/>
    <w:rsid w:val="000F4052"/>
    <w:rsid w:val="000F6341"/>
    <w:rsid w:val="000F7E8D"/>
    <w:rsid w:val="001004D6"/>
    <w:rsid w:val="00101286"/>
    <w:rsid w:val="0010178B"/>
    <w:rsid w:val="00101C07"/>
    <w:rsid w:val="00102247"/>
    <w:rsid w:val="00102C5D"/>
    <w:rsid w:val="00102D0C"/>
    <w:rsid w:val="00102EBF"/>
    <w:rsid w:val="00105464"/>
    <w:rsid w:val="00111918"/>
    <w:rsid w:val="00112180"/>
    <w:rsid w:val="00112594"/>
    <w:rsid w:val="00114DE3"/>
    <w:rsid w:val="00115583"/>
    <w:rsid w:val="001155C5"/>
    <w:rsid w:val="00116343"/>
    <w:rsid w:val="00116489"/>
    <w:rsid w:val="00116B07"/>
    <w:rsid w:val="00117346"/>
    <w:rsid w:val="00120272"/>
    <w:rsid w:val="00122943"/>
    <w:rsid w:val="00122CD0"/>
    <w:rsid w:val="00123FBB"/>
    <w:rsid w:val="00124174"/>
    <w:rsid w:val="001242F3"/>
    <w:rsid w:val="001262AD"/>
    <w:rsid w:val="001263F2"/>
    <w:rsid w:val="001318B8"/>
    <w:rsid w:val="00131B1A"/>
    <w:rsid w:val="00132169"/>
    <w:rsid w:val="001329D6"/>
    <w:rsid w:val="00132D92"/>
    <w:rsid w:val="001349C8"/>
    <w:rsid w:val="00135895"/>
    <w:rsid w:val="00135E02"/>
    <w:rsid w:val="0013645B"/>
    <w:rsid w:val="00136C22"/>
    <w:rsid w:val="00136F26"/>
    <w:rsid w:val="00140FB4"/>
    <w:rsid w:val="0014139F"/>
    <w:rsid w:val="00141B68"/>
    <w:rsid w:val="0014214E"/>
    <w:rsid w:val="00143FA0"/>
    <w:rsid w:val="00144175"/>
    <w:rsid w:val="00144FDA"/>
    <w:rsid w:val="001451F7"/>
    <w:rsid w:val="001467D0"/>
    <w:rsid w:val="0014723A"/>
    <w:rsid w:val="00150709"/>
    <w:rsid w:val="00150D4A"/>
    <w:rsid w:val="00151AC4"/>
    <w:rsid w:val="0015226F"/>
    <w:rsid w:val="00152C4C"/>
    <w:rsid w:val="00152C7F"/>
    <w:rsid w:val="00152D31"/>
    <w:rsid w:val="00153949"/>
    <w:rsid w:val="00154049"/>
    <w:rsid w:val="00154793"/>
    <w:rsid w:val="00154CEC"/>
    <w:rsid w:val="00155ECE"/>
    <w:rsid w:val="0015759E"/>
    <w:rsid w:val="001620A1"/>
    <w:rsid w:val="00163347"/>
    <w:rsid w:val="00163CBA"/>
    <w:rsid w:val="00172263"/>
    <w:rsid w:val="00175E6C"/>
    <w:rsid w:val="0018104A"/>
    <w:rsid w:val="00181CAE"/>
    <w:rsid w:val="00181FAE"/>
    <w:rsid w:val="00182497"/>
    <w:rsid w:val="00182534"/>
    <w:rsid w:val="0018341E"/>
    <w:rsid w:val="001838EC"/>
    <w:rsid w:val="0018536C"/>
    <w:rsid w:val="001867BC"/>
    <w:rsid w:val="00186B8B"/>
    <w:rsid w:val="00186FD5"/>
    <w:rsid w:val="00193C51"/>
    <w:rsid w:val="0019536E"/>
    <w:rsid w:val="001953B0"/>
    <w:rsid w:val="00196879"/>
    <w:rsid w:val="00196A20"/>
    <w:rsid w:val="00196B64"/>
    <w:rsid w:val="00196B80"/>
    <w:rsid w:val="001974E6"/>
    <w:rsid w:val="00197C36"/>
    <w:rsid w:val="00197DF9"/>
    <w:rsid w:val="001A0D80"/>
    <w:rsid w:val="001A1CAB"/>
    <w:rsid w:val="001A266E"/>
    <w:rsid w:val="001A3EFB"/>
    <w:rsid w:val="001A51AC"/>
    <w:rsid w:val="001A545E"/>
    <w:rsid w:val="001A5FD9"/>
    <w:rsid w:val="001A6C4A"/>
    <w:rsid w:val="001B0CB7"/>
    <w:rsid w:val="001B1A14"/>
    <w:rsid w:val="001B1C20"/>
    <w:rsid w:val="001B1F69"/>
    <w:rsid w:val="001B2678"/>
    <w:rsid w:val="001B33A0"/>
    <w:rsid w:val="001B3E64"/>
    <w:rsid w:val="001B46A8"/>
    <w:rsid w:val="001B47C0"/>
    <w:rsid w:val="001B49E6"/>
    <w:rsid w:val="001B4CC4"/>
    <w:rsid w:val="001B59F8"/>
    <w:rsid w:val="001B6D79"/>
    <w:rsid w:val="001B7CF1"/>
    <w:rsid w:val="001C0A76"/>
    <w:rsid w:val="001C20FA"/>
    <w:rsid w:val="001C22AB"/>
    <w:rsid w:val="001C27F9"/>
    <w:rsid w:val="001C2ACC"/>
    <w:rsid w:val="001C3725"/>
    <w:rsid w:val="001C3D4D"/>
    <w:rsid w:val="001C4414"/>
    <w:rsid w:val="001C50F3"/>
    <w:rsid w:val="001C5B4C"/>
    <w:rsid w:val="001C6F16"/>
    <w:rsid w:val="001C78D3"/>
    <w:rsid w:val="001C78E8"/>
    <w:rsid w:val="001D14F4"/>
    <w:rsid w:val="001D21F3"/>
    <w:rsid w:val="001D51B9"/>
    <w:rsid w:val="001D5587"/>
    <w:rsid w:val="001D72D4"/>
    <w:rsid w:val="001D7325"/>
    <w:rsid w:val="001E1A53"/>
    <w:rsid w:val="001E2CA3"/>
    <w:rsid w:val="001E3C01"/>
    <w:rsid w:val="001E45F5"/>
    <w:rsid w:val="001E4702"/>
    <w:rsid w:val="001E4785"/>
    <w:rsid w:val="001E6DC0"/>
    <w:rsid w:val="001E7346"/>
    <w:rsid w:val="001E745D"/>
    <w:rsid w:val="001F0799"/>
    <w:rsid w:val="001F14D7"/>
    <w:rsid w:val="001F15C3"/>
    <w:rsid w:val="001F1CBC"/>
    <w:rsid w:val="001F2370"/>
    <w:rsid w:val="001F6124"/>
    <w:rsid w:val="001F61A1"/>
    <w:rsid w:val="001F7332"/>
    <w:rsid w:val="001F7430"/>
    <w:rsid w:val="001F7F19"/>
    <w:rsid w:val="00200DFC"/>
    <w:rsid w:val="002017D0"/>
    <w:rsid w:val="00201DC8"/>
    <w:rsid w:val="00204437"/>
    <w:rsid w:val="00205202"/>
    <w:rsid w:val="00205DF8"/>
    <w:rsid w:val="0020627E"/>
    <w:rsid w:val="002063D8"/>
    <w:rsid w:val="00206EFE"/>
    <w:rsid w:val="002072FB"/>
    <w:rsid w:val="002108DA"/>
    <w:rsid w:val="0021144A"/>
    <w:rsid w:val="0021148B"/>
    <w:rsid w:val="00211C7E"/>
    <w:rsid w:val="0021221E"/>
    <w:rsid w:val="002122F2"/>
    <w:rsid w:val="00212303"/>
    <w:rsid w:val="0021270B"/>
    <w:rsid w:val="002129E3"/>
    <w:rsid w:val="00212F18"/>
    <w:rsid w:val="00213298"/>
    <w:rsid w:val="0021451F"/>
    <w:rsid w:val="00214806"/>
    <w:rsid w:val="00214D5D"/>
    <w:rsid w:val="0021621A"/>
    <w:rsid w:val="00217968"/>
    <w:rsid w:val="00217D6F"/>
    <w:rsid w:val="00220E75"/>
    <w:rsid w:val="002211C8"/>
    <w:rsid w:val="00221297"/>
    <w:rsid w:val="002226E7"/>
    <w:rsid w:val="00222F67"/>
    <w:rsid w:val="002259CE"/>
    <w:rsid w:val="00225E29"/>
    <w:rsid w:val="0022640C"/>
    <w:rsid w:val="00226968"/>
    <w:rsid w:val="00232280"/>
    <w:rsid w:val="00233175"/>
    <w:rsid w:val="00233549"/>
    <w:rsid w:val="00233A39"/>
    <w:rsid w:val="00235A4B"/>
    <w:rsid w:val="00236142"/>
    <w:rsid w:val="00236393"/>
    <w:rsid w:val="00237321"/>
    <w:rsid w:val="00237786"/>
    <w:rsid w:val="00237E56"/>
    <w:rsid w:val="00237F7F"/>
    <w:rsid w:val="0024000D"/>
    <w:rsid w:val="00240C37"/>
    <w:rsid w:val="002410DB"/>
    <w:rsid w:val="002448B8"/>
    <w:rsid w:val="00245D94"/>
    <w:rsid w:val="00246511"/>
    <w:rsid w:val="002465A0"/>
    <w:rsid w:val="00246A4E"/>
    <w:rsid w:val="00247A26"/>
    <w:rsid w:val="00247D79"/>
    <w:rsid w:val="00251C91"/>
    <w:rsid w:val="00252512"/>
    <w:rsid w:val="002528B9"/>
    <w:rsid w:val="002539D9"/>
    <w:rsid w:val="002542F4"/>
    <w:rsid w:val="00255CE9"/>
    <w:rsid w:val="00256C80"/>
    <w:rsid w:val="00256EE2"/>
    <w:rsid w:val="00261C39"/>
    <w:rsid w:val="00262123"/>
    <w:rsid w:val="00262393"/>
    <w:rsid w:val="0026240E"/>
    <w:rsid w:val="00262531"/>
    <w:rsid w:val="00262861"/>
    <w:rsid w:val="00263FAB"/>
    <w:rsid w:val="0026457E"/>
    <w:rsid w:val="00266A3D"/>
    <w:rsid w:val="00267E82"/>
    <w:rsid w:val="00270640"/>
    <w:rsid w:val="00270B81"/>
    <w:rsid w:val="00271A39"/>
    <w:rsid w:val="002727E5"/>
    <w:rsid w:val="00274508"/>
    <w:rsid w:val="00275992"/>
    <w:rsid w:val="00276120"/>
    <w:rsid w:val="002818BA"/>
    <w:rsid w:val="00281D75"/>
    <w:rsid w:val="002822B1"/>
    <w:rsid w:val="00282E41"/>
    <w:rsid w:val="002838E2"/>
    <w:rsid w:val="002840DE"/>
    <w:rsid w:val="0028415F"/>
    <w:rsid w:val="00284754"/>
    <w:rsid w:val="00285CC5"/>
    <w:rsid w:val="00287D04"/>
    <w:rsid w:val="00287EAC"/>
    <w:rsid w:val="0029231C"/>
    <w:rsid w:val="00292A09"/>
    <w:rsid w:val="002A018B"/>
    <w:rsid w:val="002A0401"/>
    <w:rsid w:val="002A0B02"/>
    <w:rsid w:val="002A0BD9"/>
    <w:rsid w:val="002A39D4"/>
    <w:rsid w:val="002A3BAD"/>
    <w:rsid w:val="002A40F9"/>
    <w:rsid w:val="002A4C7E"/>
    <w:rsid w:val="002A5884"/>
    <w:rsid w:val="002A5AF0"/>
    <w:rsid w:val="002A5BDD"/>
    <w:rsid w:val="002A6746"/>
    <w:rsid w:val="002A6B00"/>
    <w:rsid w:val="002A6D0C"/>
    <w:rsid w:val="002A6E68"/>
    <w:rsid w:val="002A784D"/>
    <w:rsid w:val="002A7934"/>
    <w:rsid w:val="002B22CC"/>
    <w:rsid w:val="002B47A6"/>
    <w:rsid w:val="002B4F35"/>
    <w:rsid w:val="002B51F5"/>
    <w:rsid w:val="002B70F3"/>
    <w:rsid w:val="002C024D"/>
    <w:rsid w:val="002C0501"/>
    <w:rsid w:val="002C0D3D"/>
    <w:rsid w:val="002C0E22"/>
    <w:rsid w:val="002C2B71"/>
    <w:rsid w:val="002C3C3C"/>
    <w:rsid w:val="002C4F6A"/>
    <w:rsid w:val="002C6093"/>
    <w:rsid w:val="002C615E"/>
    <w:rsid w:val="002C6470"/>
    <w:rsid w:val="002C793C"/>
    <w:rsid w:val="002D09D8"/>
    <w:rsid w:val="002D0AA7"/>
    <w:rsid w:val="002D0C4C"/>
    <w:rsid w:val="002D0FC8"/>
    <w:rsid w:val="002D2A7B"/>
    <w:rsid w:val="002D3932"/>
    <w:rsid w:val="002D400F"/>
    <w:rsid w:val="002D4035"/>
    <w:rsid w:val="002D4307"/>
    <w:rsid w:val="002D4A45"/>
    <w:rsid w:val="002D5C11"/>
    <w:rsid w:val="002D782D"/>
    <w:rsid w:val="002E1020"/>
    <w:rsid w:val="002E12A4"/>
    <w:rsid w:val="002E312D"/>
    <w:rsid w:val="002E4114"/>
    <w:rsid w:val="002E5297"/>
    <w:rsid w:val="002E5350"/>
    <w:rsid w:val="002E5BDA"/>
    <w:rsid w:val="002E6326"/>
    <w:rsid w:val="002E6CB1"/>
    <w:rsid w:val="002F0728"/>
    <w:rsid w:val="002F18E4"/>
    <w:rsid w:val="002F1DCA"/>
    <w:rsid w:val="002F3099"/>
    <w:rsid w:val="002F46DD"/>
    <w:rsid w:val="002F4A50"/>
    <w:rsid w:val="002F4FD9"/>
    <w:rsid w:val="002F5984"/>
    <w:rsid w:val="002F5B27"/>
    <w:rsid w:val="002F695C"/>
    <w:rsid w:val="002F704B"/>
    <w:rsid w:val="002F727A"/>
    <w:rsid w:val="002F7B21"/>
    <w:rsid w:val="00300DE0"/>
    <w:rsid w:val="00301A28"/>
    <w:rsid w:val="003027C2"/>
    <w:rsid w:val="00303378"/>
    <w:rsid w:val="0030663E"/>
    <w:rsid w:val="00306FA6"/>
    <w:rsid w:val="00307349"/>
    <w:rsid w:val="00310027"/>
    <w:rsid w:val="0031220D"/>
    <w:rsid w:val="00312C97"/>
    <w:rsid w:val="003131BF"/>
    <w:rsid w:val="003133E5"/>
    <w:rsid w:val="003139F8"/>
    <w:rsid w:val="00314A79"/>
    <w:rsid w:val="003156FE"/>
    <w:rsid w:val="00316B71"/>
    <w:rsid w:val="00317314"/>
    <w:rsid w:val="00317F7B"/>
    <w:rsid w:val="00320857"/>
    <w:rsid w:val="0032164A"/>
    <w:rsid w:val="00321AA0"/>
    <w:rsid w:val="00321F0E"/>
    <w:rsid w:val="00323B51"/>
    <w:rsid w:val="00324A15"/>
    <w:rsid w:val="00326AD5"/>
    <w:rsid w:val="00326E85"/>
    <w:rsid w:val="003272A1"/>
    <w:rsid w:val="00327B1C"/>
    <w:rsid w:val="00327D7F"/>
    <w:rsid w:val="00331829"/>
    <w:rsid w:val="00331E0D"/>
    <w:rsid w:val="00333603"/>
    <w:rsid w:val="00334011"/>
    <w:rsid w:val="003369F2"/>
    <w:rsid w:val="00337C9B"/>
    <w:rsid w:val="0034033C"/>
    <w:rsid w:val="00341BD2"/>
    <w:rsid w:val="00341CC4"/>
    <w:rsid w:val="00343897"/>
    <w:rsid w:val="0034673A"/>
    <w:rsid w:val="003467F5"/>
    <w:rsid w:val="00346B46"/>
    <w:rsid w:val="0035000C"/>
    <w:rsid w:val="00351190"/>
    <w:rsid w:val="003524E1"/>
    <w:rsid w:val="003528D5"/>
    <w:rsid w:val="003532B7"/>
    <w:rsid w:val="0035444A"/>
    <w:rsid w:val="00354706"/>
    <w:rsid w:val="00355790"/>
    <w:rsid w:val="0035604A"/>
    <w:rsid w:val="003573A0"/>
    <w:rsid w:val="00360B74"/>
    <w:rsid w:val="00360E98"/>
    <w:rsid w:val="00361688"/>
    <w:rsid w:val="00362545"/>
    <w:rsid w:val="0036274E"/>
    <w:rsid w:val="00362787"/>
    <w:rsid w:val="00363A5B"/>
    <w:rsid w:val="00365501"/>
    <w:rsid w:val="00371972"/>
    <w:rsid w:val="00372E46"/>
    <w:rsid w:val="00374ACB"/>
    <w:rsid w:val="00376079"/>
    <w:rsid w:val="0037696F"/>
    <w:rsid w:val="00377E55"/>
    <w:rsid w:val="003800D5"/>
    <w:rsid w:val="00381EFF"/>
    <w:rsid w:val="00382526"/>
    <w:rsid w:val="003828C7"/>
    <w:rsid w:val="0038458D"/>
    <w:rsid w:val="00384739"/>
    <w:rsid w:val="003852E9"/>
    <w:rsid w:val="0038625D"/>
    <w:rsid w:val="003864EA"/>
    <w:rsid w:val="00386E3F"/>
    <w:rsid w:val="003902DB"/>
    <w:rsid w:val="00392815"/>
    <w:rsid w:val="00392875"/>
    <w:rsid w:val="003938DA"/>
    <w:rsid w:val="00393B05"/>
    <w:rsid w:val="003946E0"/>
    <w:rsid w:val="003962B8"/>
    <w:rsid w:val="00396874"/>
    <w:rsid w:val="00397ECD"/>
    <w:rsid w:val="003A04A2"/>
    <w:rsid w:val="003A31A3"/>
    <w:rsid w:val="003A3D7F"/>
    <w:rsid w:val="003A4007"/>
    <w:rsid w:val="003A49CE"/>
    <w:rsid w:val="003A6415"/>
    <w:rsid w:val="003A696E"/>
    <w:rsid w:val="003A6B7E"/>
    <w:rsid w:val="003A7265"/>
    <w:rsid w:val="003A7678"/>
    <w:rsid w:val="003A7949"/>
    <w:rsid w:val="003B01FB"/>
    <w:rsid w:val="003B0878"/>
    <w:rsid w:val="003B12F5"/>
    <w:rsid w:val="003B2C61"/>
    <w:rsid w:val="003B4030"/>
    <w:rsid w:val="003B42C5"/>
    <w:rsid w:val="003B577C"/>
    <w:rsid w:val="003B6E09"/>
    <w:rsid w:val="003B6F12"/>
    <w:rsid w:val="003B723B"/>
    <w:rsid w:val="003B78CE"/>
    <w:rsid w:val="003C00FB"/>
    <w:rsid w:val="003C035B"/>
    <w:rsid w:val="003C1AC6"/>
    <w:rsid w:val="003C326F"/>
    <w:rsid w:val="003C37EE"/>
    <w:rsid w:val="003C3DDF"/>
    <w:rsid w:val="003C49F9"/>
    <w:rsid w:val="003C4BE5"/>
    <w:rsid w:val="003C5193"/>
    <w:rsid w:val="003C5627"/>
    <w:rsid w:val="003C5DD1"/>
    <w:rsid w:val="003C5F25"/>
    <w:rsid w:val="003C62A2"/>
    <w:rsid w:val="003C71D8"/>
    <w:rsid w:val="003D0649"/>
    <w:rsid w:val="003D2228"/>
    <w:rsid w:val="003D2FD9"/>
    <w:rsid w:val="003D44E5"/>
    <w:rsid w:val="003D46DF"/>
    <w:rsid w:val="003D51E2"/>
    <w:rsid w:val="003D6057"/>
    <w:rsid w:val="003D690B"/>
    <w:rsid w:val="003E0C6F"/>
    <w:rsid w:val="003E4327"/>
    <w:rsid w:val="003E67BA"/>
    <w:rsid w:val="003E71FD"/>
    <w:rsid w:val="003E7819"/>
    <w:rsid w:val="003E7D7A"/>
    <w:rsid w:val="003F17EE"/>
    <w:rsid w:val="003F1999"/>
    <w:rsid w:val="003F38B5"/>
    <w:rsid w:val="003F4072"/>
    <w:rsid w:val="003F4998"/>
    <w:rsid w:val="003F4CDD"/>
    <w:rsid w:val="003F503A"/>
    <w:rsid w:val="003F656E"/>
    <w:rsid w:val="003F7715"/>
    <w:rsid w:val="00400BFB"/>
    <w:rsid w:val="00400C31"/>
    <w:rsid w:val="0040112A"/>
    <w:rsid w:val="00401545"/>
    <w:rsid w:val="004016CA"/>
    <w:rsid w:val="00401A28"/>
    <w:rsid w:val="0040284B"/>
    <w:rsid w:val="00402A77"/>
    <w:rsid w:val="00404D5F"/>
    <w:rsid w:val="00405AC4"/>
    <w:rsid w:val="004076F7"/>
    <w:rsid w:val="00407EB2"/>
    <w:rsid w:val="00410B33"/>
    <w:rsid w:val="00412AA9"/>
    <w:rsid w:val="00413594"/>
    <w:rsid w:val="00413F57"/>
    <w:rsid w:val="0041429B"/>
    <w:rsid w:val="00415D32"/>
    <w:rsid w:val="00416003"/>
    <w:rsid w:val="0041649D"/>
    <w:rsid w:val="0041703C"/>
    <w:rsid w:val="00420662"/>
    <w:rsid w:val="00420C9B"/>
    <w:rsid w:val="00421802"/>
    <w:rsid w:val="00421BBE"/>
    <w:rsid w:val="00424985"/>
    <w:rsid w:val="004251CC"/>
    <w:rsid w:val="00426A85"/>
    <w:rsid w:val="004276E5"/>
    <w:rsid w:val="00427BF3"/>
    <w:rsid w:val="00431BEB"/>
    <w:rsid w:val="004320C0"/>
    <w:rsid w:val="0043231E"/>
    <w:rsid w:val="004333E6"/>
    <w:rsid w:val="00434160"/>
    <w:rsid w:val="00436E41"/>
    <w:rsid w:val="004370CE"/>
    <w:rsid w:val="00437EE2"/>
    <w:rsid w:val="00440DEC"/>
    <w:rsid w:val="0044104A"/>
    <w:rsid w:val="0044127C"/>
    <w:rsid w:val="00446A48"/>
    <w:rsid w:val="00446C49"/>
    <w:rsid w:val="004504ED"/>
    <w:rsid w:val="004513AE"/>
    <w:rsid w:val="00452731"/>
    <w:rsid w:val="00453058"/>
    <w:rsid w:val="00453F8B"/>
    <w:rsid w:val="00454110"/>
    <w:rsid w:val="0045497F"/>
    <w:rsid w:val="00454E7D"/>
    <w:rsid w:val="00456E1F"/>
    <w:rsid w:val="0046167D"/>
    <w:rsid w:val="004624CA"/>
    <w:rsid w:val="00465987"/>
    <w:rsid w:val="00465ACF"/>
    <w:rsid w:val="00467EE2"/>
    <w:rsid w:val="00471D88"/>
    <w:rsid w:val="0047210E"/>
    <w:rsid w:val="00474C47"/>
    <w:rsid w:val="004751A7"/>
    <w:rsid w:val="00475C28"/>
    <w:rsid w:val="00476F12"/>
    <w:rsid w:val="00477081"/>
    <w:rsid w:val="00480727"/>
    <w:rsid w:val="00480AB8"/>
    <w:rsid w:val="0048190F"/>
    <w:rsid w:val="00481C7F"/>
    <w:rsid w:val="00481D79"/>
    <w:rsid w:val="00483E5C"/>
    <w:rsid w:val="00483F91"/>
    <w:rsid w:val="00484D34"/>
    <w:rsid w:val="00491358"/>
    <w:rsid w:val="004915BD"/>
    <w:rsid w:val="0049519D"/>
    <w:rsid w:val="004964AF"/>
    <w:rsid w:val="00497F44"/>
    <w:rsid w:val="004A0446"/>
    <w:rsid w:val="004A2033"/>
    <w:rsid w:val="004A2BFB"/>
    <w:rsid w:val="004A4A1B"/>
    <w:rsid w:val="004A4B57"/>
    <w:rsid w:val="004A5414"/>
    <w:rsid w:val="004A568E"/>
    <w:rsid w:val="004A62F0"/>
    <w:rsid w:val="004A7224"/>
    <w:rsid w:val="004A7CCD"/>
    <w:rsid w:val="004B0808"/>
    <w:rsid w:val="004B0ECD"/>
    <w:rsid w:val="004B270C"/>
    <w:rsid w:val="004B3635"/>
    <w:rsid w:val="004B415D"/>
    <w:rsid w:val="004B5FE5"/>
    <w:rsid w:val="004B7AA5"/>
    <w:rsid w:val="004C0E0D"/>
    <w:rsid w:val="004C0EBB"/>
    <w:rsid w:val="004C124A"/>
    <w:rsid w:val="004C1551"/>
    <w:rsid w:val="004C1561"/>
    <w:rsid w:val="004C18EA"/>
    <w:rsid w:val="004C2781"/>
    <w:rsid w:val="004C2E86"/>
    <w:rsid w:val="004C3B43"/>
    <w:rsid w:val="004C3F80"/>
    <w:rsid w:val="004C3FDE"/>
    <w:rsid w:val="004C4436"/>
    <w:rsid w:val="004C58AC"/>
    <w:rsid w:val="004C5DEA"/>
    <w:rsid w:val="004C69C3"/>
    <w:rsid w:val="004C6A51"/>
    <w:rsid w:val="004C745F"/>
    <w:rsid w:val="004D03C3"/>
    <w:rsid w:val="004D03FD"/>
    <w:rsid w:val="004D16EA"/>
    <w:rsid w:val="004D1737"/>
    <w:rsid w:val="004D1C6F"/>
    <w:rsid w:val="004D2D81"/>
    <w:rsid w:val="004D3759"/>
    <w:rsid w:val="004D3C00"/>
    <w:rsid w:val="004D5068"/>
    <w:rsid w:val="004D6148"/>
    <w:rsid w:val="004D6316"/>
    <w:rsid w:val="004D7A7C"/>
    <w:rsid w:val="004E117F"/>
    <w:rsid w:val="004E2103"/>
    <w:rsid w:val="004E2397"/>
    <w:rsid w:val="004E2A9C"/>
    <w:rsid w:val="004E2D04"/>
    <w:rsid w:val="004E2D40"/>
    <w:rsid w:val="004E3408"/>
    <w:rsid w:val="004E4604"/>
    <w:rsid w:val="004E4A68"/>
    <w:rsid w:val="004E5962"/>
    <w:rsid w:val="004E6EE5"/>
    <w:rsid w:val="004E7219"/>
    <w:rsid w:val="004E7C87"/>
    <w:rsid w:val="004E7EED"/>
    <w:rsid w:val="004F0172"/>
    <w:rsid w:val="004F19B3"/>
    <w:rsid w:val="004F2556"/>
    <w:rsid w:val="004F71E0"/>
    <w:rsid w:val="004F76AF"/>
    <w:rsid w:val="004F7CC7"/>
    <w:rsid w:val="005005E8"/>
    <w:rsid w:val="005014AF"/>
    <w:rsid w:val="00501E4F"/>
    <w:rsid w:val="0050557B"/>
    <w:rsid w:val="005057F7"/>
    <w:rsid w:val="0050726D"/>
    <w:rsid w:val="005117F2"/>
    <w:rsid w:val="00512B94"/>
    <w:rsid w:val="005143AC"/>
    <w:rsid w:val="00515225"/>
    <w:rsid w:val="00516664"/>
    <w:rsid w:val="00520BD5"/>
    <w:rsid w:val="005217EB"/>
    <w:rsid w:val="00521FDF"/>
    <w:rsid w:val="005227D7"/>
    <w:rsid w:val="00522910"/>
    <w:rsid w:val="00522E52"/>
    <w:rsid w:val="005238C0"/>
    <w:rsid w:val="005241D5"/>
    <w:rsid w:val="005256B2"/>
    <w:rsid w:val="005267D7"/>
    <w:rsid w:val="00526B02"/>
    <w:rsid w:val="00527438"/>
    <w:rsid w:val="00527DC2"/>
    <w:rsid w:val="005306CE"/>
    <w:rsid w:val="00530AF5"/>
    <w:rsid w:val="00530E1E"/>
    <w:rsid w:val="00531373"/>
    <w:rsid w:val="005314F4"/>
    <w:rsid w:val="0053277F"/>
    <w:rsid w:val="0053645A"/>
    <w:rsid w:val="00540E81"/>
    <w:rsid w:val="00541034"/>
    <w:rsid w:val="0054116F"/>
    <w:rsid w:val="00543864"/>
    <w:rsid w:val="0054457D"/>
    <w:rsid w:val="00544E7C"/>
    <w:rsid w:val="005458E6"/>
    <w:rsid w:val="005464E9"/>
    <w:rsid w:val="00546C63"/>
    <w:rsid w:val="00546CB5"/>
    <w:rsid w:val="00546D80"/>
    <w:rsid w:val="00546F0C"/>
    <w:rsid w:val="00547381"/>
    <w:rsid w:val="005503F6"/>
    <w:rsid w:val="00552160"/>
    <w:rsid w:val="005531C1"/>
    <w:rsid w:val="00555D7D"/>
    <w:rsid w:val="00556246"/>
    <w:rsid w:val="00556BA0"/>
    <w:rsid w:val="0055754E"/>
    <w:rsid w:val="00557903"/>
    <w:rsid w:val="0056071E"/>
    <w:rsid w:val="00562565"/>
    <w:rsid w:val="00562F97"/>
    <w:rsid w:val="005652D0"/>
    <w:rsid w:val="005653BD"/>
    <w:rsid w:val="005700CD"/>
    <w:rsid w:val="00570795"/>
    <w:rsid w:val="00571E1C"/>
    <w:rsid w:val="00572CB9"/>
    <w:rsid w:val="00574278"/>
    <w:rsid w:val="0057458B"/>
    <w:rsid w:val="00574DF7"/>
    <w:rsid w:val="005763CE"/>
    <w:rsid w:val="00576BAB"/>
    <w:rsid w:val="005843BD"/>
    <w:rsid w:val="0058594E"/>
    <w:rsid w:val="00586657"/>
    <w:rsid w:val="005902BA"/>
    <w:rsid w:val="005903EA"/>
    <w:rsid w:val="0059173F"/>
    <w:rsid w:val="00591D1F"/>
    <w:rsid w:val="00593D39"/>
    <w:rsid w:val="00594ABC"/>
    <w:rsid w:val="00595DDE"/>
    <w:rsid w:val="0059609E"/>
    <w:rsid w:val="005966D3"/>
    <w:rsid w:val="00597F77"/>
    <w:rsid w:val="005A099A"/>
    <w:rsid w:val="005A3683"/>
    <w:rsid w:val="005A45D6"/>
    <w:rsid w:val="005A4D69"/>
    <w:rsid w:val="005A694F"/>
    <w:rsid w:val="005A6F1F"/>
    <w:rsid w:val="005A7653"/>
    <w:rsid w:val="005B1957"/>
    <w:rsid w:val="005B2CE7"/>
    <w:rsid w:val="005B50B6"/>
    <w:rsid w:val="005B6A2A"/>
    <w:rsid w:val="005B6E57"/>
    <w:rsid w:val="005B7658"/>
    <w:rsid w:val="005B76E8"/>
    <w:rsid w:val="005C0CB4"/>
    <w:rsid w:val="005C1D9F"/>
    <w:rsid w:val="005C1DD7"/>
    <w:rsid w:val="005C4763"/>
    <w:rsid w:val="005C6012"/>
    <w:rsid w:val="005C64A0"/>
    <w:rsid w:val="005C6506"/>
    <w:rsid w:val="005C6D70"/>
    <w:rsid w:val="005C6E28"/>
    <w:rsid w:val="005D1804"/>
    <w:rsid w:val="005D401A"/>
    <w:rsid w:val="005D5A7A"/>
    <w:rsid w:val="005D7126"/>
    <w:rsid w:val="005D7C9E"/>
    <w:rsid w:val="005E099F"/>
    <w:rsid w:val="005E1065"/>
    <w:rsid w:val="005E14CD"/>
    <w:rsid w:val="005E1E27"/>
    <w:rsid w:val="005E26E1"/>
    <w:rsid w:val="005E3BBB"/>
    <w:rsid w:val="005E4D3E"/>
    <w:rsid w:val="005E60F8"/>
    <w:rsid w:val="005E62C8"/>
    <w:rsid w:val="005E6444"/>
    <w:rsid w:val="005E70FD"/>
    <w:rsid w:val="005E7664"/>
    <w:rsid w:val="005F0335"/>
    <w:rsid w:val="005F03F1"/>
    <w:rsid w:val="005F1C08"/>
    <w:rsid w:val="005F21BD"/>
    <w:rsid w:val="005F22ED"/>
    <w:rsid w:val="005F3232"/>
    <w:rsid w:val="005F3FD2"/>
    <w:rsid w:val="005F4387"/>
    <w:rsid w:val="005F46E3"/>
    <w:rsid w:val="005F537E"/>
    <w:rsid w:val="005F591A"/>
    <w:rsid w:val="005F6587"/>
    <w:rsid w:val="005F6B38"/>
    <w:rsid w:val="005F7C7E"/>
    <w:rsid w:val="006014F2"/>
    <w:rsid w:val="006039EE"/>
    <w:rsid w:val="00604387"/>
    <w:rsid w:val="00606B10"/>
    <w:rsid w:val="006102EC"/>
    <w:rsid w:val="0061208C"/>
    <w:rsid w:val="00612D58"/>
    <w:rsid w:val="00613B22"/>
    <w:rsid w:val="00613D38"/>
    <w:rsid w:val="006140E1"/>
    <w:rsid w:val="00617573"/>
    <w:rsid w:val="00617857"/>
    <w:rsid w:val="006179D3"/>
    <w:rsid w:val="00617B6D"/>
    <w:rsid w:val="00620037"/>
    <w:rsid w:val="00620226"/>
    <w:rsid w:val="00621098"/>
    <w:rsid w:val="00624BB6"/>
    <w:rsid w:val="006302C7"/>
    <w:rsid w:val="00630781"/>
    <w:rsid w:val="00630B0D"/>
    <w:rsid w:val="00631207"/>
    <w:rsid w:val="0063428A"/>
    <w:rsid w:val="00634A6A"/>
    <w:rsid w:val="00634E7B"/>
    <w:rsid w:val="00635808"/>
    <w:rsid w:val="00636ADE"/>
    <w:rsid w:val="00637880"/>
    <w:rsid w:val="00637BD3"/>
    <w:rsid w:val="00640514"/>
    <w:rsid w:val="00641A05"/>
    <w:rsid w:val="006420F4"/>
    <w:rsid w:val="006431B8"/>
    <w:rsid w:val="00643EEB"/>
    <w:rsid w:val="00645A95"/>
    <w:rsid w:val="006463A8"/>
    <w:rsid w:val="00646839"/>
    <w:rsid w:val="0064708A"/>
    <w:rsid w:val="00647676"/>
    <w:rsid w:val="006506C0"/>
    <w:rsid w:val="00650854"/>
    <w:rsid w:val="006512DA"/>
    <w:rsid w:val="00653270"/>
    <w:rsid w:val="006533C4"/>
    <w:rsid w:val="00653771"/>
    <w:rsid w:val="00654AEB"/>
    <w:rsid w:val="00655D94"/>
    <w:rsid w:val="006561EB"/>
    <w:rsid w:val="00657006"/>
    <w:rsid w:val="00657E29"/>
    <w:rsid w:val="006603E9"/>
    <w:rsid w:val="0066330E"/>
    <w:rsid w:val="00663A0E"/>
    <w:rsid w:val="0066421C"/>
    <w:rsid w:val="006651D7"/>
    <w:rsid w:val="00666199"/>
    <w:rsid w:val="006707AD"/>
    <w:rsid w:val="00671CFD"/>
    <w:rsid w:val="006741E5"/>
    <w:rsid w:val="006746A8"/>
    <w:rsid w:val="00675C8F"/>
    <w:rsid w:val="00676496"/>
    <w:rsid w:val="0067659A"/>
    <w:rsid w:val="00681AA6"/>
    <w:rsid w:val="00681B6B"/>
    <w:rsid w:val="00681C8D"/>
    <w:rsid w:val="00683B3A"/>
    <w:rsid w:val="006846F6"/>
    <w:rsid w:val="00684788"/>
    <w:rsid w:val="00687498"/>
    <w:rsid w:val="0069059A"/>
    <w:rsid w:val="0069327C"/>
    <w:rsid w:val="00694426"/>
    <w:rsid w:val="006953E7"/>
    <w:rsid w:val="00695498"/>
    <w:rsid w:val="00697F09"/>
    <w:rsid w:val="00697F95"/>
    <w:rsid w:val="006A14F6"/>
    <w:rsid w:val="006A17AE"/>
    <w:rsid w:val="006A1B12"/>
    <w:rsid w:val="006A2010"/>
    <w:rsid w:val="006A26B1"/>
    <w:rsid w:val="006A2A31"/>
    <w:rsid w:val="006A321A"/>
    <w:rsid w:val="006A342C"/>
    <w:rsid w:val="006A3CE5"/>
    <w:rsid w:val="006A52D8"/>
    <w:rsid w:val="006A6B6F"/>
    <w:rsid w:val="006A6C24"/>
    <w:rsid w:val="006A7A74"/>
    <w:rsid w:val="006A7FE6"/>
    <w:rsid w:val="006B063C"/>
    <w:rsid w:val="006B0F9E"/>
    <w:rsid w:val="006B49D3"/>
    <w:rsid w:val="006B5EE5"/>
    <w:rsid w:val="006B61E3"/>
    <w:rsid w:val="006B6844"/>
    <w:rsid w:val="006B6C52"/>
    <w:rsid w:val="006B7725"/>
    <w:rsid w:val="006C0F18"/>
    <w:rsid w:val="006C17E2"/>
    <w:rsid w:val="006C35D1"/>
    <w:rsid w:val="006C364D"/>
    <w:rsid w:val="006C5BE3"/>
    <w:rsid w:val="006C5CDB"/>
    <w:rsid w:val="006C67FC"/>
    <w:rsid w:val="006C73CB"/>
    <w:rsid w:val="006C75A3"/>
    <w:rsid w:val="006C7A60"/>
    <w:rsid w:val="006D06DD"/>
    <w:rsid w:val="006D28C4"/>
    <w:rsid w:val="006D3F3C"/>
    <w:rsid w:val="006D6A84"/>
    <w:rsid w:val="006D7C3D"/>
    <w:rsid w:val="006E0C05"/>
    <w:rsid w:val="006E0C58"/>
    <w:rsid w:val="006E1002"/>
    <w:rsid w:val="006E2A71"/>
    <w:rsid w:val="006E3B58"/>
    <w:rsid w:val="006E3FFA"/>
    <w:rsid w:val="006E449E"/>
    <w:rsid w:val="006E461A"/>
    <w:rsid w:val="006E48AB"/>
    <w:rsid w:val="006E53B9"/>
    <w:rsid w:val="006E5E59"/>
    <w:rsid w:val="006E76E5"/>
    <w:rsid w:val="006F0012"/>
    <w:rsid w:val="006F081C"/>
    <w:rsid w:val="006F193E"/>
    <w:rsid w:val="006F1BC3"/>
    <w:rsid w:val="006F3012"/>
    <w:rsid w:val="006F3668"/>
    <w:rsid w:val="006F516B"/>
    <w:rsid w:val="006F5B6C"/>
    <w:rsid w:val="006F6A95"/>
    <w:rsid w:val="006F79B7"/>
    <w:rsid w:val="00700E18"/>
    <w:rsid w:val="00701046"/>
    <w:rsid w:val="00701CC3"/>
    <w:rsid w:val="0070287C"/>
    <w:rsid w:val="0070298C"/>
    <w:rsid w:val="00702DBC"/>
    <w:rsid w:val="00702ECF"/>
    <w:rsid w:val="007044D1"/>
    <w:rsid w:val="00704DFE"/>
    <w:rsid w:val="00706393"/>
    <w:rsid w:val="00706D42"/>
    <w:rsid w:val="007111D2"/>
    <w:rsid w:val="007120F6"/>
    <w:rsid w:val="007121EB"/>
    <w:rsid w:val="00712599"/>
    <w:rsid w:val="00712D74"/>
    <w:rsid w:val="00713933"/>
    <w:rsid w:val="007140C4"/>
    <w:rsid w:val="00714B1C"/>
    <w:rsid w:val="0071519C"/>
    <w:rsid w:val="00715561"/>
    <w:rsid w:val="0071592D"/>
    <w:rsid w:val="00715D27"/>
    <w:rsid w:val="00716404"/>
    <w:rsid w:val="00716BFF"/>
    <w:rsid w:val="007170B6"/>
    <w:rsid w:val="0072029C"/>
    <w:rsid w:val="00720955"/>
    <w:rsid w:val="00722261"/>
    <w:rsid w:val="00725BF3"/>
    <w:rsid w:val="0073048E"/>
    <w:rsid w:val="00731EB8"/>
    <w:rsid w:val="007331CD"/>
    <w:rsid w:val="00733204"/>
    <w:rsid w:val="00733A97"/>
    <w:rsid w:val="00734D06"/>
    <w:rsid w:val="00735A69"/>
    <w:rsid w:val="00740651"/>
    <w:rsid w:val="00741AA8"/>
    <w:rsid w:val="00742229"/>
    <w:rsid w:val="00742C70"/>
    <w:rsid w:val="0074333E"/>
    <w:rsid w:val="00743635"/>
    <w:rsid w:val="00743B3E"/>
    <w:rsid w:val="00744A68"/>
    <w:rsid w:val="00744AB1"/>
    <w:rsid w:val="00744D15"/>
    <w:rsid w:val="00745793"/>
    <w:rsid w:val="00745964"/>
    <w:rsid w:val="007467CE"/>
    <w:rsid w:val="0074699B"/>
    <w:rsid w:val="00747258"/>
    <w:rsid w:val="0074759A"/>
    <w:rsid w:val="0075017D"/>
    <w:rsid w:val="00751559"/>
    <w:rsid w:val="00751C59"/>
    <w:rsid w:val="00751DC5"/>
    <w:rsid w:val="0075431E"/>
    <w:rsid w:val="00754C9C"/>
    <w:rsid w:val="00754ED5"/>
    <w:rsid w:val="007563C7"/>
    <w:rsid w:val="007564BE"/>
    <w:rsid w:val="007573E8"/>
    <w:rsid w:val="00757406"/>
    <w:rsid w:val="007602D0"/>
    <w:rsid w:val="00761786"/>
    <w:rsid w:val="00761CB1"/>
    <w:rsid w:val="00761D15"/>
    <w:rsid w:val="007627BC"/>
    <w:rsid w:val="00762977"/>
    <w:rsid w:val="0076359C"/>
    <w:rsid w:val="00763767"/>
    <w:rsid w:val="00763EFA"/>
    <w:rsid w:val="00765644"/>
    <w:rsid w:val="00766D7B"/>
    <w:rsid w:val="00767489"/>
    <w:rsid w:val="00767F92"/>
    <w:rsid w:val="00771448"/>
    <w:rsid w:val="007719CE"/>
    <w:rsid w:val="00771A72"/>
    <w:rsid w:val="00771BBE"/>
    <w:rsid w:val="00771CC6"/>
    <w:rsid w:val="00771D7D"/>
    <w:rsid w:val="007723FE"/>
    <w:rsid w:val="00772535"/>
    <w:rsid w:val="00772AFF"/>
    <w:rsid w:val="00774416"/>
    <w:rsid w:val="00774570"/>
    <w:rsid w:val="0077457C"/>
    <w:rsid w:val="0077562D"/>
    <w:rsid w:val="0077566E"/>
    <w:rsid w:val="00780CBF"/>
    <w:rsid w:val="00781C4A"/>
    <w:rsid w:val="00782B1F"/>
    <w:rsid w:val="00782EFE"/>
    <w:rsid w:val="0078431E"/>
    <w:rsid w:val="00784836"/>
    <w:rsid w:val="007864EA"/>
    <w:rsid w:val="00786FE0"/>
    <w:rsid w:val="00787461"/>
    <w:rsid w:val="00787D10"/>
    <w:rsid w:val="007906B0"/>
    <w:rsid w:val="00791397"/>
    <w:rsid w:val="00791A44"/>
    <w:rsid w:val="00792875"/>
    <w:rsid w:val="00793EA8"/>
    <w:rsid w:val="00794B06"/>
    <w:rsid w:val="007952DA"/>
    <w:rsid w:val="007A143E"/>
    <w:rsid w:val="007A2205"/>
    <w:rsid w:val="007A2690"/>
    <w:rsid w:val="007A4386"/>
    <w:rsid w:val="007A472C"/>
    <w:rsid w:val="007A5410"/>
    <w:rsid w:val="007B09E4"/>
    <w:rsid w:val="007B1A5B"/>
    <w:rsid w:val="007B1D1B"/>
    <w:rsid w:val="007B24BB"/>
    <w:rsid w:val="007B259D"/>
    <w:rsid w:val="007B45EE"/>
    <w:rsid w:val="007B7006"/>
    <w:rsid w:val="007B7918"/>
    <w:rsid w:val="007C05D4"/>
    <w:rsid w:val="007C19FA"/>
    <w:rsid w:val="007C1BE1"/>
    <w:rsid w:val="007C3F5C"/>
    <w:rsid w:val="007C3FC3"/>
    <w:rsid w:val="007C5D97"/>
    <w:rsid w:val="007C70EB"/>
    <w:rsid w:val="007C7D3D"/>
    <w:rsid w:val="007C7E94"/>
    <w:rsid w:val="007D09D7"/>
    <w:rsid w:val="007D0C0D"/>
    <w:rsid w:val="007D1D99"/>
    <w:rsid w:val="007D2511"/>
    <w:rsid w:val="007D290F"/>
    <w:rsid w:val="007D2EFE"/>
    <w:rsid w:val="007D348C"/>
    <w:rsid w:val="007D397D"/>
    <w:rsid w:val="007D6E5F"/>
    <w:rsid w:val="007D7396"/>
    <w:rsid w:val="007D78DD"/>
    <w:rsid w:val="007E16ED"/>
    <w:rsid w:val="007E1B08"/>
    <w:rsid w:val="007E1D44"/>
    <w:rsid w:val="007E1FD2"/>
    <w:rsid w:val="007E24B9"/>
    <w:rsid w:val="007E34C7"/>
    <w:rsid w:val="007E4681"/>
    <w:rsid w:val="007E4A3F"/>
    <w:rsid w:val="007E6579"/>
    <w:rsid w:val="007F1521"/>
    <w:rsid w:val="007F1887"/>
    <w:rsid w:val="007F410B"/>
    <w:rsid w:val="007F44D9"/>
    <w:rsid w:val="007F5D1E"/>
    <w:rsid w:val="007F6253"/>
    <w:rsid w:val="007F6EFA"/>
    <w:rsid w:val="007F7325"/>
    <w:rsid w:val="007F7693"/>
    <w:rsid w:val="007F78D6"/>
    <w:rsid w:val="008004D2"/>
    <w:rsid w:val="008012A6"/>
    <w:rsid w:val="00801DD1"/>
    <w:rsid w:val="00802A5D"/>
    <w:rsid w:val="008034A3"/>
    <w:rsid w:val="0080360C"/>
    <w:rsid w:val="00805EEE"/>
    <w:rsid w:val="008061B6"/>
    <w:rsid w:val="0080698F"/>
    <w:rsid w:val="0081158E"/>
    <w:rsid w:val="00811863"/>
    <w:rsid w:val="00811CB6"/>
    <w:rsid w:val="008125E9"/>
    <w:rsid w:val="00812B2E"/>
    <w:rsid w:val="00813730"/>
    <w:rsid w:val="0081403E"/>
    <w:rsid w:val="0081528E"/>
    <w:rsid w:val="008157B3"/>
    <w:rsid w:val="00815A53"/>
    <w:rsid w:val="00816970"/>
    <w:rsid w:val="00816D5D"/>
    <w:rsid w:val="00820702"/>
    <w:rsid w:val="00820F00"/>
    <w:rsid w:val="00821EFE"/>
    <w:rsid w:val="008247BE"/>
    <w:rsid w:val="00824D59"/>
    <w:rsid w:val="00824D74"/>
    <w:rsid w:val="008252BB"/>
    <w:rsid w:val="0082599F"/>
    <w:rsid w:val="0082652D"/>
    <w:rsid w:val="0082686B"/>
    <w:rsid w:val="008273D9"/>
    <w:rsid w:val="008307BC"/>
    <w:rsid w:val="0083122E"/>
    <w:rsid w:val="008313F8"/>
    <w:rsid w:val="00831854"/>
    <w:rsid w:val="008318BA"/>
    <w:rsid w:val="00832368"/>
    <w:rsid w:val="00833235"/>
    <w:rsid w:val="0083381B"/>
    <w:rsid w:val="0083451F"/>
    <w:rsid w:val="00834E76"/>
    <w:rsid w:val="00836CD8"/>
    <w:rsid w:val="00836E74"/>
    <w:rsid w:val="008370E4"/>
    <w:rsid w:val="00837AAA"/>
    <w:rsid w:val="00840738"/>
    <w:rsid w:val="0084243D"/>
    <w:rsid w:val="008440AF"/>
    <w:rsid w:val="0084471B"/>
    <w:rsid w:val="00844965"/>
    <w:rsid w:val="00845B0A"/>
    <w:rsid w:val="00845C11"/>
    <w:rsid w:val="00845EC9"/>
    <w:rsid w:val="00846BC9"/>
    <w:rsid w:val="00850F46"/>
    <w:rsid w:val="0085149C"/>
    <w:rsid w:val="008526AE"/>
    <w:rsid w:val="008538E6"/>
    <w:rsid w:val="00854080"/>
    <w:rsid w:val="008548F6"/>
    <w:rsid w:val="00855323"/>
    <w:rsid w:val="00856D0E"/>
    <w:rsid w:val="00861885"/>
    <w:rsid w:val="00864202"/>
    <w:rsid w:val="00864D6C"/>
    <w:rsid w:val="00865159"/>
    <w:rsid w:val="00866A8D"/>
    <w:rsid w:val="00867136"/>
    <w:rsid w:val="00867AE1"/>
    <w:rsid w:val="00867C7B"/>
    <w:rsid w:val="008704B8"/>
    <w:rsid w:val="00873488"/>
    <w:rsid w:val="008763A1"/>
    <w:rsid w:val="00877F74"/>
    <w:rsid w:val="00881533"/>
    <w:rsid w:val="0088264E"/>
    <w:rsid w:val="00882947"/>
    <w:rsid w:val="0088330B"/>
    <w:rsid w:val="0088370C"/>
    <w:rsid w:val="008868A3"/>
    <w:rsid w:val="00886E24"/>
    <w:rsid w:val="00887AC9"/>
    <w:rsid w:val="00887CAD"/>
    <w:rsid w:val="00887CBE"/>
    <w:rsid w:val="0089067B"/>
    <w:rsid w:val="00891B70"/>
    <w:rsid w:val="0089388F"/>
    <w:rsid w:val="008958E7"/>
    <w:rsid w:val="0089595E"/>
    <w:rsid w:val="00895A7B"/>
    <w:rsid w:val="00896DC1"/>
    <w:rsid w:val="00896E1D"/>
    <w:rsid w:val="00897C3E"/>
    <w:rsid w:val="008A1A12"/>
    <w:rsid w:val="008A34ED"/>
    <w:rsid w:val="008A3FFD"/>
    <w:rsid w:val="008A5546"/>
    <w:rsid w:val="008A6180"/>
    <w:rsid w:val="008A66B0"/>
    <w:rsid w:val="008A6C2A"/>
    <w:rsid w:val="008B1277"/>
    <w:rsid w:val="008B1617"/>
    <w:rsid w:val="008B2B42"/>
    <w:rsid w:val="008B34BD"/>
    <w:rsid w:val="008B3B73"/>
    <w:rsid w:val="008B5A8C"/>
    <w:rsid w:val="008B7949"/>
    <w:rsid w:val="008C0D39"/>
    <w:rsid w:val="008C0FD4"/>
    <w:rsid w:val="008C10A7"/>
    <w:rsid w:val="008C2D11"/>
    <w:rsid w:val="008C5B85"/>
    <w:rsid w:val="008C5CF6"/>
    <w:rsid w:val="008D1A1D"/>
    <w:rsid w:val="008D1D79"/>
    <w:rsid w:val="008D2689"/>
    <w:rsid w:val="008D3C03"/>
    <w:rsid w:val="008D3D55"/>
    <w:rsid w:val="008D4136"/>
    <w:rsid w:val="008D4C8E"/>
    <w:rsid w:val="008D5353"/>
    <w:rsid w:val="008D58F3"/>
    <w:rsid w:val="008D626A"/>
    <w:rsid w:val="008D6B0B"/>
    <w:rsid w:val="008E071E"/>
    <w:rsid w:val="008E2856"/>
    <w:rsid w:val="008E38B0"/>
    <w:rsid w:val="008E38CD"/>
    <w:rsid w:val="008E57F4"/>
    <w:rsid w:val="008E6109"/>
    <w:rsid w:val="008E6496"/>
    <w:rsid w:val="008E66AC"/>
    <w:rsid w:val="008E7D19"/>
    <w:rsid w:val="008E7D60"/>
    <w:rsid w:val="008F1EF8"/>
    <w:rsid w:val="008F37FA"/>
    <w:rsid w:val="008F384D"/>
    <w:rsid w:val="008F39BC"/>
    <w:rsid w:val="008F4F6C"/>
    <w:rsid w:val="008F5D8A"/>
    <w:rsid w:val="008F7C80"/>
    <w:rsid w:val="008F7DC8"/>
    <w:rsid w:val="00900B56"/>
    <w:rsid w:val="009010C7"/>
    <w:rsid w:val="00901F99"/>
    <w:rsid w:val="009028DD"/>
    <w:rsid w:val="00903CAA"/>
    <w:rsid w:val="00905179"/>
    <w:rsid w:val="00905583"/>
    <w:rsid w:val="0090699A"/>
    <w:rsid w:val="00906CED"/>
    <w:rsid w:val="00907141"/>
    <w:rsid w:val="009073FD"/>
    <w:rsid w:val="009078F3"/>
    <w:rsid w:val="00907904"/>
    <w:rsid w:val="0091053D"/>
    <w:rsid w:val="00910F48"/>
    <w:rsid w:val="0091235D"/>
    <w:rsid w:val="009124B5"/>
    <w:rsid w:val="009133D7"/>
    <w:rsid w:val="0091381D"/>
    <w:rsid w:val="00914E40"/>
    <w:rsid w:val="00920688"/>
    <w:rsid w:val="00921183"/>
    <w:rsid w:val="00925489"/>
    <w:rsid w:val="00926152"/>
    <w:rsid w:val="009269EE"/>
    <w:rsid w:val="00926D17"/>
    <w:rsid w:val="009272C1"/>
    <w:rsid w:val="00930A3A"/>
    <w:rsid w:val="00931064"/>
    <w:rsid w:val="00931AA9"/>
    <w:rsid w:val="00932174"/>
    <w:rsid w:val="009323A1"/>
    <w:rsid w:val="00932630"/>
    <w:rsid w:val="00933DB4"/>
    <w:rsid w:val="00933DC6"/>
    <w:rsid w:val="00934015"/>
    <w:rsid w:val="00934BE5"/>
    <w:rsid w:val="00935372"/>
    <w:rsid w:val="009354F9"/>
    <w:rsid w:val="0093658B"/>
    <w:rsid w:val="009377B1"/>
    <w:rsid w:val="00941EB0"/>
    <w:rsid w:val="00942CB8"/>
    <w:rsid w:val="00942D3D"/>
    <w:rsid w:val="00943855"/>
    <w:rsid w:val="00944DFC"/>
    <w:rsid w:val="0094533C"/>
    <w:rsid w:val="0094649D"/>
    <w:rsid w:val="00946B5B"/>
    <w:rsid w:val="00947168"/>
    <w:rsid w:val="009476DB"/>
    <w:rsid w:val="00950119"/>
    <w:rsid w:val="00951980"/>
    <w:rsid w:val="00953080"/>
    <w:rsid w:val="009537D9"/>
    <w:rsid w:val="009545BA"/>
    <w:rsid w:val="00954FFB"/>
    <w:rsid w:val="00956A7E"/>
    <w:rsid w:val="00956B12"/>
    <w:rsid w:val="009607D4"/>
    <w:rsid w:val="0096120A"/>
    <w:rsid w:val="00961368"/>
    <w:rsid w:val="009615AC"/>
    <w:rsid w:val="00961E95"/>
    <w:rsid w:val="009622AC"/>
    <w:rsid w:val="0096249F"/>
    <w:rsid w:val="00962517"/>
    <w:rsid w:val="00962C73"/>
    <w:rsid w:val="00963EAC"/>
    <w:rsid w:val="009644AE"/>
    <w:rsid w:val="00965D2F"/>
    <w:rsid w:val="00965D85"/>
    <w:rsid w:val="00972788"/>
    <w:rsid w:val="00972D5A"/>
    <w:rsid w:val="00973763"/>
    <w:rsid w:val="00973ED8"/>
    <w:rsid w:val="00974A03"/>
    <w:rsid w:val="00974E44"/>
    <w:rsid w:val="009753AF"/>
    <w:rsid w:val="00975AA1"/>
    <w:rsid w:val="00977CE7"/>
    <w:rsid w:val="00980259"/>
    <w:rsid w:val="009804ED"/>
    <w:rsid w:val="00981199"/>
    <w:rsid w:val="0098133A"/>
    <w:rsid w:val="00983923"/>
    <w:rsid w:val="00983A24"/>
    <w:rsid w:val="00985F74"/>
    <w:rsid w:val="00986195"/>
    <w:rsid w:val="009878FD"/>
    <w:rsid w:val="00987D6C"/>
    <w:rsid w:val="009915BE"/>
    <w:rsid w:val="00992667"/>
    <w:rsid w:val="00992C1D"/>
    <w:rsid w:val="00994C36"/>
    <w:rsid w:val="009956A2"/>
    <w:rsid w:val="009956DE"/>
    <w:rsid w:val="00996393"/>
    <w:rsid w:val="0099726A"/>
    <w:rsid w:val="009A0933"/>
    <w:rsid w:val="009A3026"/>
    <w:rsid w:val="009A305A"/>
    <w:rsid w:val="009A33E4"/>
    <w:rsid w:val="009A4302"/>
    <w:rsid w:val="009A5573"/>
    <w:rsid w:val="009A64A8"/>
    <w:rsid w:val="009A7B1F"/>
    <w:rsid w:val="009B05A2"/>
    <w:rsid w:val="009B298D"/>
    <w:rsid w:val="009B38E9"/>
    <w:rsid w:val="009B43B1"/>
    <w:rsid w:val="009B495C"/>
    <w:rsid w:val="009B6950"/>
    <w:rsid w:val="009B752E"/>
    <w:rsid w:val="009C004F"/>
    <w:rsid w:val="009C014B"/>
    <w:rsid w:val="009C0B57"/>
    <w:rsid w:val="009C1D00"/>
    <w:rsid w:val="009C2C31"/>
    <w:rsid w:val="009C36B0"/>
    <w:rsid w:val="009C403E"/>
    <w:rsid w:val="009C4555"/>
    <w:rsid w:val="009C5A43"/>
    <w:rsid w:val="009C718C"/>
    <w:rsid w:val="009C77ED"/>
    <w:rsid w:val="009C7A81"/>
    <w:rsid w:val="009D00CF"/>
    <w:rsid w:val="009D1E6A"/>
    <w:rsid w:val="009D3715"/>
    <w:rsid w:val="009D4DE8"/>
    <w:rsid w:val="009D4FCE"/>
    <w:rsid w:val="009D5EF6"/>
    <w:rsid w:val="009D63D6"/>
    <w:rsid w:val="009E00BB"/>
    <w:rsid w:val="009E0DD4"/>
    <w:rsid w:val="009E1139"/>
    <w:rsid w:val="009E2AE4"/>
    <w:rsid w:val="009E37E0"/>
    <w:rsid w:val="009E38BB"/>
    <w:rsid w:val="009E42B4"/>
    <w:rsid w:val="009E4516"/>
    <w:rsid w:val="009E4743"/>
    <w:rsid w:val="009E4A26"/>
    <w:rsid w:val="009E4FC8"/>
    <w:rsid w:val="009E5B5F"/>
    <w:rsid w:val="009E611C"/>
    <w:rsid w:val="009E6483"/>
    <w:rsid w:val="009E786D"/>
    <w:rsid w:val="009E7CCD"/>
    <w:rsid w:val="009F0D4B"/>
    <w:rsid w:val="009F1BF7"/>
    <w:rsid w:val="009F20D8"/>
    <w:rsid w:val="009F314D"/>
    <w:rsid w:val="009F3D05"/>
    <w:rsid w:val="009F4C29"/>
    <w:rsid w:val="009F4C36"/>
    <w:rsid w:val="009F5482"/>
    <w:rsid w:val="009F5B2D"/>
    <w:rsid w:val="009F5B80"/>
    <w:rsid w:val="009F61C4"/>
    <w:rsid w:val="009F635D"/>
    <w:rsid w:val="009F7138"/>
    <w:rsid w:val="009F7577"/>
    <w:rsid w:val="009F7C3D"/>
    <w:rsid w:val="009F7E5E"/>
    <w:rsid w:val="00A013F3"/>
    <w:rsid w:val="00A0141D"/>
    <w:rsid w:val="00A0293B"/>
    <w:rsid w:val="00A03639"/>
    <w:rsid w:val="00A03BA0"/>
    <w:rsid w:val="00A03D05"/>
    <w:rsid w:val="00A06078"/>
    <w:rsid w:val="00A062F4"/>
    <w:rsid w:val="00A07DA8"/>
    <w:rsid w:val="00A10A17"/>
    <w:rsid w:val="00A11FDB"/>
    <w:rsid w:val="00A12584"/>
    <w:rsid w:val="00A12641"/>
    <w:rsid w:val="00A1474D"/>
    <w:rsid w:val="00A14CC0"/>
    <w:rsid w:val="00A157C8"/>
    <w:rsid w:val="00A2084B"/>
    <w:rsid w:val="00A2354C"/>
    <w:rsid w:val="00A23B58"/>
    <w:rsid w:val="00A23C27"/>
    <w:rsid w:val="00A2492B"/>
    <w:rsid w:val="00A25609"/>
    <w:rsid w:val="00A27119"/>
    <w:rsid w:val="00A276F4"/>
    <w:rsid w:val="00A3125D"/>
    <w:rsid w:val="00A31630"/>
    <w:rsid w:val="00A31AB8"/>
    <w:rsid w:val="00A32279"/>
    <w:rsid w:val="00A339BB"/>
    <w:rsid w:val="00A346EB"/>
    <w:rsid w:val="00A34A2A"/>
    <w:rsid w:val="00A363FA"/>
    <w:rsid w:val="00A40E4C"/>
    <w:rsid w:val="00A41383"/>
    <w:rsid w:val="00A41837"/>
    <w:rsid w:val="00A418AD"/>
    <w:rsid w:val="00A42535"/>
    <w:rsid w:val="00A42EA3"/>
    <w:rsid w:val="00A4425C"/>
    <w:rsid w:val="00A4429A"/>
    <w:rsid w:val="00A4472B"/>
    <w:rsid w:val="00A44E82"/>
    <w:rsid w:val="00A45F0A"/>
    <w:rsid w:val="00A500E8"/>
    <w:rsid w:val="00A51939"/>
    <w:rsid w:val="00A51FBB"/>
    <w:rsid w:val="00A52243"/>
    <w:rsid w:val="00A52FC4"/>
    <w:rsid w:val="00A573C0"/>
    <w:rsid w:val="00A608CD"/>
    <w:rsid w:val="00A60D92"/>
    <w:rsid w:val="00A61E38"/>
    <w:rsid w:val="00A626DA"/>
    <w:rsid w:val="00A63AF2"/>
    <w:rsid w:val="00A656AA"/>
    <w:rsid w:val="00A65E9A"/>
    <w:rsid w:val="00A664BC"/>
    <w:rsid w:val="00A66C55"/>
    <w:rsid w:val="00A67E71"/>
    <w:rsid w:val="00A70E96"/>
    <w:rsid w:val="00A71A94"/>
    <w:rsid w:val="00A71F4A"/>
    <w:rsid w:val="00A72174"/>
    <w:rsid w:val="00A727E3"/>
    <w:rsid w:val="00A74256"/>
    <w:rsid w:val="00A75071"/>
    <w:rsid w:val="00A75279"/>
    <w:rsid w:val="00A75761"/>
    <w:rsid w:val="00A75ABC"/>
    <w:rsid w:val="00A8005E"/>
    <w:rsid w:val="00A80DF1"/>
    <w:rsid w:val="00A821C7"/>
    <w:rsid w:val="00A83096"/>
    <w:rsid w:val="00A8502B"/>
    <w:rsid w:val="00A86593"/>
    <w:rsid w:val="00A87024"/>
    <w:rsid w:val="00A87338"/>
    <w:rsid w:val="00A87C5B"/>
    <w:rsid w:val="00A90B01"/>
    <w:rsid w:val="00A90E2A"/>
    <w:rsid w:val="00A91267"/>
    <w:rsid w:val="00A9337C"/>
    <w:rsid w:val="00A94034"/>
    <w:rsid w:val="00A95B67"/>
    <w:rsid w:val="00A95E66"/>
    <w:rsid w:val="00A9617F"/>
    <w:rsid w:val="00A9725A"/>
    <w:rsid w:val="00AA13CF"/>
    <w:rsid w:val="00AA174F"/>
    <w:rsid w:val="00AA1877"/>
    <w:rsid w:val="00AA1E66"/>
    <w:rsid w:val="00AA1EDD"/>
    <w:rsid w:val="00AA28CC"/>
    <w:rsid w:val="00AA29ED"/>
    <w:rsid w:val="00AA2D55"/>
    <w:rsid w:val="00AA336F"/>
    <w:rsid w:val="00AA39E8"/>
    <w:rsid w:val="00AA3ED8"/>
    <w:rsid w:val="00AA4560"/>
    <w:rsid w:val="00AA585F"/>
    <w:rsid w:val="00AA616C"/>
    <w:rsid w:val="00AA71A9"/>
    <w:rsid w:val="00AA74D2"/>
    <w:rsid w:val="00AB1790"/>
    <w:rsid w:val="00AB195E"/>
    <w:rsid w:val="00AB1F2A"/>
    <w:rsid w:val="00AB2567"/>
    <w:rsid w:val="00AB3408"/>
    <w:rsid w:val="00AB4303"/>
    <w:rsid w:val="00AC1962"/>
    <w:rsid w:val="00AC22D7"/>
    <w:rsid w:val="00AC2ECE"/>
    <w:rsid w:val="00AC4B58"/>
    <w:rsid w:val="00AD1DBB"/>
    <w:rsid w:val="00AD1E50"/>
    <w:rsid w:val="00AD2040"/>
    <w:rsid w:val="00AD2E0B"/>
    <w:rsid w:val="00AD4772"/>
    <w:rsid w:val="00AD478C"/>
    <w:rsid w:val="00AD4B31"/>
    <w:rsid w:val="00AD7DA5"/>
    <w:rsid w:val="00AE15BF"/>
    <w:rsid w:val="00AE15C9"/>
    <w:rsid w:val="00AE179B"/>
    <w:rsid w:val="00AE3448"/>
    <w:rsid w:val="00AE4138"/>
    <w:rsid w:val="00AE442E"/>
    <w:rsid w:val="00AE7A61"/>
    <w:rsid w:val="00AF3A09"/>
    <w:rsid w:val="00AF4AD9"/>
    <w:rsid w:val="00AF5BEB"/>
    <w:rsid w:val="00AF7C03"/>
    <w:rsid w:val="00B01688"/>
    <w:rsid w:val="00B02107"/>
    <w:rsid w:val="00B048E1"/>
    <w:rsid w:val="00B0521D"/>
    <w:rsid w:val="00B06142"/>
    <w:rsid w:val="00B119E2"/>
    <w:rsid w:val="00B127B3"/>
    <w:rsid w:val="00B12D9D"/>
    <w:rsid w:val="00B140AD"/>
    <w:rsid w:val="00B14986"/>
    <w:rsid w:val="00B14D4C"/>
    <w:rsid w:val="00B160BA"/>
    <w:rsid w:val="00B16287"/>
    <w:rsid w:val="00B17015"/>
    <w:rsid w:val="00B17494"/>
    <w:rsid w:val="00B17C5D"/>
    <w:rsid w:val="00B207CF"/>
    <w:rsid w:val="00B20845"/>
    <w:rsid w:val="00B21539"/>
    <w:rsid w:val="00B2155A"/>
    <w:rsid w:val="00B22187"/>
    <w:rsid w:val="00B2238D"/>
    <w:rsid w:val="00B22B04"/>
    <w:rsid w:val="00B246DB"/>
    <w:rsid w:val="00B24B55"/>
    <w:rsid w:val="00B26137"/>
    <w:rsid w:val="00B2740A"/>
    <w:rsid w:val="00B279D4"/>
    <w:rsid w:val="00B27FA7"/>
    <w:rsid w:val="00B30425"/>
    <w:rsid w:val="00B308DA"/>
    <w:rsid w:val="00B32E72"/>
    <w:rsid w:val="00B3313E"/>
    <w:rsid w:val="00B3325F"/>
    <w:rsid w:val="00B354C2"/>
    <w:rsid w:val="00B35702"/>
    <w:rsid w:val="00B362B3"/>
    <w:rsid w:val="00B3731A"/>
    <w:rsid w:val="00B40837"/>
    <w:rsid w:val="00B4136F"/>
    <w:rsid w:val="00B42F06"/>
    <w:rsid w:val="00B440B8"/>
    <w:rsid w:val="00B4448D"/>
    <w:rsid w:val="00B44A59"/>
    <w:rsid w:val="00B4513F"/>
    <w:rsid w:val="00B4604D"/>
    <w:rsid w:val="00B46542"/>
    <w:rsid w:val="00B47C76"/>
    <w:rsid w:val="00B520BC"/>
    <w:rsid w:val="00B52538"/>
    <w:rsid w:val="00B5389E"/>
    <w:rsid w:val="00B544C4"/>
    <w:rsid w:val="00B54679"/>
    <w:rsid w:val="00B603A2"/>
    <w:rsid w:val="00B605F0"/>
    <w:rsid w:val="00B606F8"/>
    <w:rsid w:val="00B61A27"/>
    <w:rsid w:val="00B61FA7"/>
    <w:rsid w:val="00B625BF"/>
    <w:rsid w:val="00B626C3"/>
    <w:rsid w:val="00B62F1C"/>
    <w:rsid w:val="00B64180"/>
    <w:rsid w:val="00B6477B"/>
    <w:rsid w:val="00B64879"/>
    <w:rsid w:val="00B651EC"/>
    <w:rsid w:val="00B6531B"/>
    <w:rsid w:val="00B65CD0"/>
    <w:rsid w:val="00B66457"/>
    <w:rsid w:val="00B66C65"/>
    <w:rsid w:val="00B70187"/>
    <w:rsid w:val="00B703C1"/>
    <w:rsid w:val="00B704A5"/>
    <w:rsid w:val="00B713D1"/>
    <w:rsid w:val="00B717C3"/>
    <w:rsid w:val="00B71882"/>
    <w:rsid w:val="00B7230E"/>
    <w:rsid w:val="00B72FB9"/>
    <w:rsid w:val="00B74A9C"/>
    <w:rsid w:val="00B74FB5"/>
    <w:rsid w:val="00B77081"/>
    <w:rsid w:val="00B8095B"/>
    <w:rsid w:val="00B80D70"/>
    <w:rsid w:val="00B81742"/>
    <w:rsid w:val="00B81884"/>
    <w:rsid w:val="00B820D4"/>
    <w:rsid w:val="00B821E3"/>
    <w:rsid w:val="00B8264B"/>
    <w:rsid w:val="00B82CC4"/>
    <w:rsid w:val="00B8334E"/>
    <w:rsid w:val="00B83421"/>
    <w:rsid w:val="00B90167"/>
    <w:rsid w:val="00B915A8"/>
    <w:rsid w:val="00B94C2F"/>
    <w:rsid w:val="00B95F95"/>
    <w:rsid w:val="00B960E5"/>
    <w:rsid w:val="00B9713F"/>
    <w:rsid w:val="00B97A5D"/>
    <w:rsid w:val="00BA1AA8"/>
    <w:rsid w:val="00BA2D0D"/>
    <w:rsid w:val="00BA2F86"/>
    <w:rsid w:val="00BA3138"/>
    <w:rsid w:val="00BA3581"/>
    <w:rsid w:val="00BA38F0"/>
    <w:rsid w:val="00BA508C"/>
    <w:rsid w:val="00BA5BF4"/>
    <w:rsid w:val="00BA5E26"/>
    <w:rsid w:val="00BB0014"/>
    <w:rsid w:val="00BB0717"/>
    <w:rsid w:val="00BB142E"/>
    <w:rsid w:val="00BB1B29"/>
    <w:rsid w:val="00BB1F0A"/>
    <w:rsid w:val="00BB3D0D"/>
    <w:rsid w:val="00BB6044"/>
    <w:rsid w:val="00BB6479"/>
    <w:rsid w:val="00BB692A"/>
    <w:rsid w:val="00BC022E"/>
    <w:rsid w:val="00BC0F56"/>
    <w:rsid w:val="00BC3431"/>
    <w:rsid w:val="00BC44FD"/>
    <w:rsid w:val="00BC4D9D"/>
    <w:rsid w:val="00BC5572"/>
    <w:rsid w:val="00BC6611"/>
    <w:rsid w:val="00BC71CF"/>
    <w:rsid w:val="00BC787E"/>
    <w:rsid w:val="00BD0B6F"/>
    <w:rsid w:val="00BD16C2"/>
    <w:rsid w:val="00BD2117"/>
    <w:rsid w:val="00BD266C"/>
    <w:rsid w:val="00BD3F6A"/>
    <w:rsid w:val="00BD59F3"/>
    <w:rsid w:val="00BD5E2B"/>
    <w:rsid w:val="00BD645A"/>
    <w:rsid w:val="00BE0BB6"/>
    <w:rsid w:val="00BE0EDE"/>
    <w:rsid w:val="00BE21D6"/>
    <w:rsid w:val="00BE2B71"/>
    <w:rsid w:val="00BE2C32"/>
    <w:rsid w:val="00BE3359"/>
    <w:rsid w:val="00BE3ED3"/>
    <w:rsid w:val="00BE4E6B"/>
    <w:rsid w:val="00BE5F7F"/>
    <w:rsid w:val="00BE62E6"/>
    <w:rsid w:val="00BE63A7"/>
    <w:rsid w:val="00BE7166"/>
    <w:rsid w:val="00BE72E8"/>
    <w:rsid w:val="00BF0208"/>
    <w:rsid w:val="00BF0A46"/>
    <w:rsid w:val="00BF0B90"/>
    <w:rsid w:val="00BF4C39"/>
    <w:rsid w:val="00BF566F"/>
    <w:rsid w:val="00BF5D55"/>
    <w:rsid w:val="00BF6251"/>
    <w:rsid w:val="00BF66EE"/>
    <w:rsid w:val="00BF7E90"/>
    <w:rsid w:val="00BF7FBD"/>
    <w:rsid w:val="00C000F7"/>
    <w:rsid w:val="00C010AD"/>
    <w:rsid w:val="00C01118"/>
    <w:rsid w:val="00C01DD7"/>
    <w:rsid w:val="00C0209A"/>
    <w:rsid w:val="00C0225A"/>
    <w:rsid w:val="00C03248"/>
    <w:rsid w:val="00C032B8"/>
    <w:rsid w:val="00C032DD"/>
    <w:rsid w:val="00C0520B"/>
    <w:rsid w:val="00C07445"/>
    <w:rsid w:val="00C117DE"/>
    <w:rsid w:val="00C12426"/>
    <w:rsid w:val="00C136F6"/>
    <w:rsid w:val="00C1408A"/>
    <w:rsid w:val="00C14310"/>
    <w:rsid w:val="00C143F0"/>
    <w:rsid w:val="00C16230"/>
    <w:rsid w:val="00C166AB"/>
    <w:rsid w:val="00C216ED"/>
    <w:rsid w:val="00C2248F"/>
    <w:rsid w:val="00C23C09"/>
    <w:rsid w:val="00C24855"/>
    <w:rsid w:val="00C27BF9"/>
    <w:rsid w:val="00C30F3F"/>
    <w:rsid w:val="00C31695"/>
    <w:rsid w:val="00C31CAB"/>
    <w:rsid w:val="00C322D8"/>
    <w:rsid w:val="00C32DCC"/>
    <w:rsid w:val="00C332CA"/>
    <w:rsid w:val="00C33E13"/>
    <w:rsid w:val="00C34B38"/>
    <w:rsid w:val="00C356D6"/>
    <w:rsid w:val="00C37DFC"/>
    <w:rsid w:val="00C40029"/>
    <w:rsid w:val="00C40297"/>
    <w:rsid w:val="00C40809"/>
    <w:rsid w:val="00C4112B"/>
    <w:rsid w:val="00C41477"/>
    <w:rsid w:val="00C4179E"/>
    <w:rsid w:val="00C42DB5"/>
    <w:rsid w:val="00C431F6"/>
    <w:rsid w:val="00C43556"/>
    <w:rsid w:val="00C46050"/>
    <w:rsid w:val="00C47B1E"/>
    <w:rsid w:val="00C50FEB"/>
    <w:rsid w:val="00C511E5"/>
    <w:rsid w:val="00C52402"/>
    <w:rsid w:val="00C525EC"/>
    <w:rsid w:val="00C5322A"/>
    <w:rsid w:val="00C536CD"/>
    <w:rsid w:val="00C539AC"/>
    <w:rsid w:val="00C54234"/>
    <w:rsid w:val="00C548A5"/>
    <w:rsid w:val="00C54A5E"/>
    <w:rsid w:val="00C54A73"/>
    <w:rsid w:val="00C54CE5"/>
    <w:rsid w:val="00C5536D"/>
    <w:rsid w:val="00C5622F"/>
    <w:rsid w:val="00C56904"/>
    <w:rsid w:val="00C56B1D"/>
    <w:rsid w:val="00C5751B"/>
    <w:rsid w:val="00C607FA"/>
    <w:rsid w:val="00C60FB2"/>
    <w:rsid w:val="00C61C77"/>
    <w:rsid w:val="00C625CE"/>
    <w:rsid w:val="00C63D1E"/>
    <w:rsid w:val="00C64F58"/>
    <w:rsid w:val="00C6527D"/>
    <w:rsid w:val="00C65663"/>
    <w:rsid w:val="00C65CE6"/>
    <w:rsid w:val="00C65D8C"/>
    <w:rsid w:val="00C65DAE"/>
    <w:rsid w:val="00C665C9"/>
    <w:rsid w:val="00C66FB8"/>
    <w:rsid w:val="00C67057"/>
    <w:rsid w:val="00C67402"/>
    <w:rsid w:val="00C67B29"/>
    <w:rsid w:val="00C70A3C"/>
    <w:rsid w:val="00C7122E"/>
    <w:rsid w:val="00C718D5"/>
    <w:rsid w:val="00C7306D"/>
    <w:rsid w:val="00C73A53"/>
    <w:rsid w:val="00C75A1C"/>
    <w:rsid w:val="00C765D2"/>
    <w:rsid w:val="00C77EF8"/>
    <w:rsid w:val="00C81717"/>
    <w:rsid w:val="00C81BDD"/>
    <w:rsid w:val="00C837E4"/>
    <w:rsid w:val="00C843D8"/>
    <w:rsid w:val="00C85DAC"/>
    <w:rsid w:val="00C87F7F"/>
    <w:rsid w:val="00C905EF"/>
    <w:rsid w:val="00C90952"/>
    <w:rsid w:val="00C90D1B"/>
    <w:rsid w:val="00C91391"/>
    <w:rsid w:val="00C919AB"/>
    <w:rsid w:val="00C9212A"/>
    <w:rsid w:val="00C9220D"/>
    <w:rsid w:val="00C937AD"/>
    <w:rsid w:val="00C93BC5"/>
    <w:rsid w:val="00C9434A"/>
    <w:rsid w:val="00C95195"/>
    <w:rsid w:val="00C951A8"/>
    <w:rsid w:val="00C95516"/>
    <w:rsid w:val="00C96DDF"/>
    <w:rsid w:val="00C97042"/>
    <w:rsid w:val="00C9731A"/>
    <w:rsid w:val="00C978E0"/>
    <w:rsid w:val="00C97CF1"/>
    <w:rsid w:val="00C97D8A"/>
    <w:rsid w:val="00CA0C57"/>
    <w:rsid w:val="00CA0F52"/>
    <w:rsid w:val="00CA233F"/>
    <w:rsid w:val="00CA32AD"/>
    <w:rsid w:val="00CA354B"/>
    <w:rsid w:val="00CA4B65"/>
    <w:rsid w:val="00CA6A03"/>
    <w:rsid w:val="00CA6D15"/>
    <w:rsid w:val="00CB1072"/>
    <w:rsid w:val="00CB1989"/>
    <w:rsid w:val="00CB1C73"/>
    <w:rsid w:val="00CB2386"/>
    <w:rsid w:val="00CB3B96"/>
    <w:rsid w:val="00CB515E"/>
    <w:rsid w:val="00CB6057"/>
    <w:rsid w:val="00CB69B7"/>
    <w:rsid w:val="00CB6AAC"/>
    <w:rsid w:val="00CC0B16"/>
    <w:rsid w:val="00CC0DB4"/>
    <w:rsid w:val="00CC2F98"/>
    <w:rsid w:val="00CC32C3"/>
    <w:rsid w:val="00CC4163"/>
    <w:rsid w:val="00CC677F"/>
    <w:rsid w:val="00CC6D2E"/>
    <w:rsid w:val="00CC730F"/>
    <w:rsid w:val="00CC7D9B"/>
    <w:rsid w:val="00CD0669"/>
    <w:rsid w:val="00CD079E"/>
    <w:rsid w:val="00CD0C4E"/>
    <w:rsid w:val="00CD1409"/>
    <w:rsid w:val="00CD29CD"/>
    <w:rsid w:val="00CD3762"/>
    <w:rsid w:val="00CD4AA4"/>
    <w:rsid w:val="00CD5BB7"/>
    <w:rsid w:val="00CD6106"/>
    <w:rsid w:val="00CD63DC"/>
    <w:rsid w:val="00CD6566"/>
    <w:rsid w:val="00CD6C02"/>
    <w:rsid w:val="00CD6F6D"/>
    <w:rsid w:val="00CD72C6"/>
    <w:rsid w:val="00CD745F"/>
    <w:rsid w:val="00CE0207"/>
    <w:rsid w:val="00CE1597"/>
    <w:rsid w:val="00CE1839"/>
    <w:rsid w:val="00CE1DDB"/>
    <w:rsid w:val="00CE21A1"/>
    <w:rsid w:val="00CE21CF"/>
    <w:rsid w:val="00CE268E"/>
    <w:rsid w:val="00CE2DA1"/>
    <w:rsid w:val="00CE3570"/>
    <w:rsid w:val="00CE36DC"/>
    <w:rsid w:val="00CE3845"/>
    <w:rsid w:val="00CE39C1"/>
    <w:rsid w:val="00CE5036"/>
    <w:rsid w:val="00CE5655"/>
    <w:rsid w:val="00CE6761"/>
    <w:rsid w:val="00CE6850"/>
    <w:rsid w:val="00CE7137"/>
    <w:rsid w:val="00CE76BA"/>
    <w:rsid w:val="00CE7BCD"/>
    <w:rsid w:val="00CF0271"/>
    <w:rsid w:val="00CF1BE5"/>
    <w:rsid w:val="00CF2200"/>
    <w:rsid w:val="00CF3316"/>
    <w:rsid w:val="00CF3994"/>
    <w:rsid w:val="00CF6C6B"/>
    <w:rsid w:val="00D00BE2"/>
    <w:rsid w:val="00D03CFB"/>
    <w:rsid w:val="00D048BB"/>
    <w:rsid w:val="00D04962"/>
    <w:rsid w:val="00D0634D"/>
    <w:rsid w:val="00D070E3"/>
    <w:rsid w:val="00D10BD3"/>
    <w:rsid w:val="00D10F48"/>
    <w:rsid w:val="00D11DD7"/>
    <w:rsid w:val="00D12C2D"/>
    <w:rsid w:val="00D12CAE"/>
    <w:rsid w:val="00D13050"/>
    <w:rsid w:val="00D1328F"/>
    <w:rsid w:val="00D134C6"/>
    <w:rsid w:val="00D136C8"/>
    <w:rsid w:val="00D13A74"/>
    <w:rsid w:val="00D13AD4"/>
    <w:rsid w:val="00D13D85"/>
    <w:rsid w:val="00D13FA0"/>
    <w:rsid w:val="00D14DE9"/>
    <w:rsid w:val="00D15C02"/>
    <w:rsid w:val="00D1647B"/>
    <w:rsid w:val="00D17214"/>
    <w:rsid w:val="00D25A1C"/>
    <w:rsid w:val="00D27B9A"/>
    <w:rsid w:val="00D31365"/>
    <w:rsid w:val="00D320A2"/>
    <w:rsid w:val="00D3262F"/>
    <w:rsid w:val="00D328BE"/>
    <w:rsid w:val="00D33066"/>
    <w:rsid w:val="00D3453D"/>
    <w:rsid w:val="00D349ED"/>
    <w:rsid w:val="00D34DC4"/>
    <w:rsid w:val="00D35741"/>
    <w:rsid w:val="00D36160"/>
    <w:rsid w:val="00D362C4"/>
    <w:rsid w:val="00D37E79"/>
    <w:rsid w:val="00D41C52"/>
    <w:rsid w:val="00D432DC"/>
    <w:rsid w:val="00D43C1A"/>
    <w:rsid w:val="00D43DDF"/>
    <w:rsid w:val="00D46F30"/>
    <w:rsid w:val="00D47591"/>
    <w:rsid w:val="00D5025D"/>
    <w:rsid w:val="00D50CC7"/>
    <w:rsid w:val="00D51842"/>
    <w:rsid w:val="00D51C07"/>
    <w:rsid w:val="00D52C14"/>
    <w:rsid w:val="00D5376B"/>
    <w:rsid w:val="00D5429A"/>
    <w:rsid w:val="00D55059"/>
    <w:rsid w:val="00D56081"/>
    <w:rsid w:val="00D5691D"/>
    <w:rsid w:val="00D57BC5"/>
    <w:rsid w:val="00D57C63"/>
    <w:rsid w:val="00D623A8"/>
    <w:rsid w:val="00D649D2"/>
    <w:rsid w:val="00D64BF9"/>
    <w:rsid w:val="00D6518C"/>
    <w:rsid w:val="00D655CD"/>
    <w:rsid w:val="00D65BBA"/>
    <w:rsid w:val="00D66EFA"/>
    <w:rsid w:val="00D705A3"/>
    <w:rsid w:val="00D710C3"/>
    <w:rsid w:val="00D73C02"/>
    <w:rsid w:val="00D75A50"/>
    <w:rsid w:val="00D75B6B"/>
    <w:rsid w:val="00D76493"/>
    <w:rsid w:val="00D770C9"/>
    <w:rsid w:val="00D8063A"/>
    <w:rsid w:val="00D80AC8"/>
    <w:rsid w:val="00D83776"/>
    <w:rsid w:val="00D83CA3"/>
    <w:rsid w:val="00D83D0A"/>
    <w:rsid w:val="00D83ED7"/>
    <w:rsid w:val="00D861EE"/>
    <w:rsid w:val="00D9015D"/>
    <w:rsid w:val="00D90AF1"/>
    <w:rsid w:val="00D90C51"/>
    <w:rsid w:val="00D91577"/>
    <w:rsid w:val="00D92F90"/>
    <w:rsid w:val="00D936C9"/>
    <w:rsid w:val="00D93FB6"/>
    <w:rsid w:val="00D94D6A"/>
    <w:rsid w:val="00D9579E"/>
    <w:rsid w:val="00D95E96"/>
    <w:rsid w:val="00D95FB5"/>
    <w:rsid w:val="00D9713E"/>
    <w:rsid w:val="00D977A6"/>
    <w:rsid w:val="00DA0012"/>
    <w:rsid w:val="00DA0F6A"/>
    <w:rsid w:val="00DA18F3"/>
    <w:rsid w:val="00DA1B5D"/>
    <w:rsid w:val="00DA23BA"/>
    <w:rsid w:val="00DA25C2"/>
    <w:rsid w:val="00DA4A48"/>
    <w:rsid w:val="00DA4BCB"/>
    <w:rsid w:val="00DA5264"/>
    <w:rsid w:val="00DA5846"/>
    <w:rsid w:val="00DA5DBF"/>
    <w:rsid w:val="00DA6703"/>
    <w:rsid w:val="00DA76BF"/>
    <w:rsid w:val="00DA7B1C"/>
    <w:rsid w:val="00DB2797"/>
    <w:rsid w:val="00DB36B0"/>
    <w:rsid w:val="00DB4642"/>
    <w:rsid w:val="00DB486D"/>
    <w:rsid w:val="00DB6E24"/>
    <w:rsid w:val="00DB7738"/>
    <w:rsid w:val="00DB7BBD"/>
    <w:rsid w:val="00DB7BDB"/>
    <w:rsid w:val="00DC0258"/>
    <w:rsid w:val="00DC113D"/>
    <w:rsid w:val="00DC1C2E"/>
    <w:rsid w:val="00DC4C75"/>
    <w:rsid w:val="00DC5101"/>
    <w:rsid w:val="00DC545B"/>
    <w:rsid w:val="00DC58EE"/>
    <w:rsid w:val="00DC75CA"/>
    <w:rsid w:val="00DC7923"/>
    <w:rsid w:val="00DD1557"/>
    <w:rsid w:val="00DD1A80"/>
    <w:rsid w:val="00DD322F"/>
    <w:rsid w:val="00DD35F7"/>
    <w:rsid w:val="00DD377B"/>
    <w:rsid w:val="00DD3E71"/>
    <w:rsid w:val="00DD522A"/>
    <w:rsid w:val="00DD5661"/>
    <w:rsid w:val="00DD67B2"/>
    <w:rsid w:val="00DD684C"/>
    <w:rsid w:val="00DD6C3F"/>
    <w:rsid w:val="00DD7C4F"/>
    <w:rsid w:val="00DE12FF"/>
    <w:rsid w:val="00DE1715"/>
    <w:rsid w:val="00DE1A2E"/>
    <w:rsid w:val="00DE219F"/>
    <w:rsid w:val="00DE32DD"/>
    <w:rsid w:val="00DE3854"/>
    <w:rsid w:val="00DE46F7"/>
    <w:rsid w:val="00DE53BF"/>
    <w:rsid w:val="00DE54BF"/>
    <w:rsid w:val="00DE5E22"/>
    <w:rsid w:val="00DE6759"/>
    <w:rsid w:val="00DE74F0"/>
    <w:rsid w:val="00DE7CA7"/>
    <w:rsid w:val="00DF0BFC"/>
    <w:rsid w:val="00DF20AE"/>
    <w:rsid w:val="00DF61B3"/>
    <w:rsid w:val="00DF61B7"/>
    <w:rsid w:val="00DF67D8"/>
    <w:rsid w:val="00DF6C2C"/>
    <w:rsid w:val="00DF7C85"/>
    <w:rsid w:val="00E0028E"/>
    <w:rsid w:val="00E00762"/>
    <w:rsid w:val="00E0192C"/>
    <w:rsid w:val="00E019EA"/>
    <w:rsid w:val="00E01A9D"/>
    <w:rsid w:val="00E02441"/>
    <w:rsid w:val="00E02B1C"/>
    <w:rsid w:val="00E03748"/>
    <w:rsid w:val="00E03C7A"/>
    <w:rsid w:val="00E03D64"/>
    <w:rsid w:val="00E03F3E"/>
    <w:rsid w:val="00E0771C"/>
    <w:rsid w:val="00E1374E"/>
    <w:rsid w:val="00E142B8"/>
    <w:rsid w:val="00E16373"/>
    <w:rsid w:val="00E175C6"/>
    <w:rsid w:val="00E17710"/>
    <w:rsid w:val="00E177C4"/>
    <w:rsid w:val="00E2162E"/>
    <w:rsid w:val="00E22028"/>
    <w:rsid w:val="00E22227"/>
    <w:rsid w:val="00E222B2"/>
    <w:rsid w:val="00E22E7B"/>
    <w:rsid w:val="00E24D34"/>
    <w:rsid w:val="00E24FB7"/>
    <w:rsid w:val="00E25364"/>
    <w:rsid w:val="00E30CE6"/>
    <w:rsid w:val="00E32213"/>
    <w:rsid w:val="00E32A83"/>
    <w:rsid w:val="00E34664"/>
    <w:rsid w:val="00E34F51"/>
    <w:rsid w:val="00E35CF9"/>
    <w:rsid w:val="00E36C56"/>
    <w:rsid w:val="00E40684"/>
    <w:rsid w:val="00E40DFC"/>
    <w:rsid w:val="00E413E3"/>
    <w:rsid w:val="00E429F6"/>
    <w:rsid w:val="00E43804"/>
    <w:rsid w:val="00E47B91"/>
    <w:rsid w:val="00E50FD9"/>
    <w:rsid w:val="00E51D86"/>
    <w:rsid w:val="00E52CA1"/>
    <w:rsid w:val="00E5306F"/>
    <w:rsid w:val="00E5425D"/>
    <w:rsid w:val="00E5487D"/>
    <w:rsid w:val="00E56309"/>
    <w:rsid w:val="00E56345"/>
    <w:rsid w:val="00E563C8"/>
    <w:rsid w:val="00E603CD"/>
    <w:rsid w:val="00E605F9"/>
    <w:rsid w:val="00E6147C"/>
    <w:rsid w:val="00E63AB2"/>
    <w:rsid w:val="00E64449"/>
    <w:rsid w:val="00E6496B"/>
    <w:rsid w:val="00E65372"/>
    <w:rsid w:val="00E66EB6"/>
    <w:rsid w:val="00E72FE3"/>
    <w:rsid w:val="00E73457"/>
    <w:rsid w:val="00E7549B"/>
    <w:rsid w:val="00E758AF"/>
    <w:rsid w:val="00E762A1"/>
    <w:rsid w:val="00E76CA2"/>
    <w:rsid w:val="00E76D19"/>
    <w:rsid w:val="00E7725F"/>
    <w:rsid w:val="00E806B9"/>
    <w:rsid w:val="00E808B1"/>
    <w:rsid w:val="00E80C30"/>
    <w:rsid w:val="00E82AFE"/>
    <w:rsid w:val="00E83BBE"/>
    <w:rsid w:val="00E84EF7"/>
    <w:rsid w:val="00E8502B"/>
    <w:rsid w:val="00E86374"/>
    <w:rsid w:val="00E8674C"/>
    <w:rsid w:val="00E8674E"/>
    <w:rsid w:val="00E869A5"/>
    <w:rsid w:val="00E86CC5"/>
    <w:rsid w:val="00E9086C"/>
    <w:rsid w:val="00E908AD"/>
    <w:rsid w:val="00E910DF"/>
    <w:rsid w:val="00E91D25"/>
    <w:rsid w:val="00E91E08"/>
    <w:rsid w:val="00E93730"/>
    <w:rsid w:val="00E952BF"/>
    <w:rsid w:val="00E9570A"/>
    <w:rsid w:val="00E97128"/>
    <w:rsid w:val="00E97392"/>
    <w:rsid w:val="00E975D0"/>
    <w:rsid w:val="00EA0771"/>
    <w:rsid w:val="00EA112D"/>
    <w:rsid w:val="00EA1A8B"/>
    <w:rsid w:val="00EA2013"/>
    <w:rsid w:val="00EA33A4"/>
    <w:rsid w:val="00EA3986"/>
    <w:rsid w:val="00EA4EB7"/>
    <w:rsid w:val="00EA5C37"/>
    <w:rsid w:val="00EA5F44"/>
    <w:rsid w:val="00EA7E44"/>
    <w:rsid w:val="00EB1DEB"/>
    <w:rsid w:val="00EB1F1A"/>
    <w:rsid w:val="00EB24BA"/>
    <w:rsid w:val="00EB347C"/>
    <w:rsid w:val="00EB3658"/>
    <w:rsid w:val="00EB5FA5"/>
    <w:rsid w:val="00EB7D9E"/>
    <w:rsid w:val="00EC2EFE"/>
    <w:rsid w:val="00EC3EA7"/>
    <w:rsid w:val="00EC467E"/>
    <w:rsid w:val="00EC4FB5"/>
    <w:rsid w:val="00ED02CE"/>
    <w:rsid w:val="00ED10D3"/>
    <w:rsid w:val="00ED119C"/>
    <w:rsid w:val="00ED15F0"/>
    <w:rsid w:val="00ED2444"/>
    <w:rsid w:val="00ED2E16"/>
    <w:rsid w:val="00ED2FA1"/>
    <w:rsid w:val="00ED2FA6"/>
    <w:rsid w:val="00ED3A50"/>
    <w:rsid w:val="00ED4924"/>
    <w:rsid w:val="00ED4F88"/>
    <w:rsid w:val="00ED6677"/>
    <w:rsid w:val="00ED6BB0"/>
    <w:rsid w:val="00ED6E01"/>
    <w:rsid w:val="00ED7FF8"/>
    <w:rsid w:val="00EE138E"/>
    <w:rsid w:val="00EE4510"/>
    <w:rsid w:val="00EE4DBB"/>
    <w:rsid w:val="00EE4EFF"/>
    <w:rsid w:val="00EE6260"/>
    <w:rsid w:val="00EE7084"/>
    <w:rsid w:val="00EE7998"/>
    <w:rsid w:val="00EE7AA4"/>
    <w:rsid w:val="00EE7CA1"/>
    <w:rsid w:val="00EE7F43"/>
    <w:rsid w:val="00EF0A09"/>
    <w:rsid w:val="00EF105C"/>
    <w:rsid w:val="00EF1159"/>
    <w:rsid w:val="00EF1D57"/>
    <w:rsid w:val="00EF2CE7"/>
    <w:rsid w:val="00EF325B"/>
    <w:rsid w:val="00EF485A"/>
    <w:rsid w:val="00EF51FB"/>
    <w:rsid w:val="00EF5444"/>
    <w:rsid w:val="00EF61E6"/>
    <w:rsid w:val="00EF65C5"/>
    <w:rsid w:val="00EF6AA7"/>
    <w:rsid w:val="00F00B07"/>
    <w:rsid w:val="00F027F3"/>
    <w:rsid w:val="00F043D3"/>
    <w:rsid w:val="00F05516"/>
    <w:rsid w:val="00F05767"/>
    <w:rsid w:val="00F05B04"/>
    <w:rsid w:val="00F07037"/>
    <w:rsid w:val="00F0738F"/>
    <w:rsid w:val="00F0780C"/>
    <w:rsid w:val="00F07E3B"/>
    <w:rsid w:val="00F07EAF"/>
    <w:rsid w:val="00F100A1"/>
    <w:rsid w:val="00F119AE"/>
    <w:rsid w:val="00F13080"/>
    <w:rsid w:val="00F14548"/>
    <w:rsid w:val="00F15E4A"/>
    <w:rsid w:val="00F167EC"/>
    <w:rsid w:val="00F16957"/>
    <w:rsid w:val="00F17C6A"/>
    <w:rsid w:val="00F20EDF"/>
    <w:rsid w:val="00F20FAB"/>
    <w:rsid w:val="00F2329B"/>
    <w:rsid w:val="00F2394D"/>
    <w:rsid w:val="00F2481F"/>
    <w:rsid w:val="00F24E28"/>
    <w:rsid w:val="00F251D9"/>
    <w:rsid w:val="00F25996"/>
    <w:rsid w:val="00F27320"/>
    <w:rsid w:val="00F303AC"/>
    <w:rsid w:val="00F30AF9"/>
    <w:rsid w:val="00F31837"/>
    <w:rsid w:val="00F32B6D"/>
    <w:rsid w:val="00F3441A"/>
    <w:rsid w:val="00F344FA"/>
    <w:rsid w:val="00F34711"/>
    <w:rsid w:val="00F3553C"/>
    <w:rsid w:val="00F35AA4"/>
    <w:rsid w:val="00F35B7A"/>
    <w:rsid w:val="00F375B5"/>
    <w:rsid w:val="00F403D5"/>
    <w:rsid w:val="00F40C8F"/>
    <w:rsid w:val="00F410CE"/>
    <w:rsid w:val="00F41618"/>
    <w:rsid w:val="00F41DB4"/>
    <w:rsid w:val="00F42C05"/>
    <w:rsid w:val="00F43881"/>
    <w:rsid w:val="00F43C29"/>
    <w:rsid w:val="00F44D31"/>
    <w:rsid w:val="00F46425"/>
    <w:rsid w:val="00F47E07"/>
    <w:rsid w:val="00F513EE"/>
    <w:rsid w:val="00F51ADC"/>
    <w:rsid w:val="00F51C5B"/>
    <w:rsid w:val="00F52351"/>
    <w:rsid w:val="00F53F3D"/>
    <w:rsid w:val="00F543CE"/>
    <w:rsid w:val="00F546F3"/>
    <w:rsid w:val="00F567B4"/>
    <w:rsid w:val="00F60BF5"/>
    <w:rsid w:val="00F6205E"/>
    <w:rsid w:val="00F621DB"/>
    <w:rsid w:val="00F62847"/>
    <w:rsid w:val="00F629DB"/>
    <w:rsid w:val="00F64141"/>
    <w:rsid w:val="00F64269"/>
    <w:rsid w:val="00F65116"/>
    <w:rsid w:val="00F65945"/>
    <w:rsid w:val="00F665AF"/>
    <w:rsid w:val="00F67C2C"/>
    <w:rsid w:val="00F70F89"/>
    <w:rsid w:val="00F71B92"/>
    <w:rsid w:val="00F71DB2"/>
    <w:rsid w:val="00F7519D"/>
    <w:rsid w:val="00F75872"/>
    <w:rsid w:val="00F76AEB"/>
    <w:rsid w:val="00F771A9"/>
    <w:rsid w:val="00F773C0"/>
    <w:rsid w:val="00F77D67"/>
    <w:rsid w:val="00F77D70"/>
    <w:rsid w:val="00F808CF"/>
    <w:rsid w:val="00F80EC7"/>
    <w:rsid w:val="00F818CB"/>
    <w:rsid w:val="00F832A5"/>
    <w:rsid w:val="00F8348A"/>
    <w:rsid w:val="00F87D46"/>
    <w:rsid w:val="00F909EB"/>
    <w:rsid w:val="00F90AE3"/>
    <w:rsid w:val="00F93CD3"/>
    <w:rsid w:val="00F94186"/>
    <w:rsid w:val="00F95B83"/>
    <w:rsid w:val="00F96086"/>
    <w:rsid w:val="00FA0C18"/>
    <w:rsid w:val="00FA1349"/>
    <w:rsid w:val="00FA262F"/>
    <w:rsid w:val="00FA57FC"/>
    <w:rsid w:val="00FA59C3"/>
    <w:rsid w:val="00FA5B64"/>
    <w:rsid w:val="00FA634A"/>
    <w:rsid w:val="00FA682D"/>
    <w:rsid w:val="00FA6B40"/>
    <w:rsid w:val="00FA7857"/>
    <w:rsid w:val="00FA7C4F"/>
    <w:rsid w:val="00FB01EC"/>
    <w:rsid w:val="00FB07F1"/>
    <w:rsid w:val="00FB2270"/>
    <w:rsid w:val="00FB229D"/>
    <w:rsid w:val="00FB2B91"/>
    <w:rsid w:val="00FB3CAA"/>
    <w:rsid w:val="00FB3E26"/>
    <w:rsid w:val="00FB4A23"/>
    <w:rsid w:val="00FB56C3"/>
    <w:rsid w:val="00FB5772"/>
    <w:rsid w:val="00FB6710"/>
    <w:rsid w:val="00FB770D"/>
    <w:rsid w:val="00FB7CD8"/>
    <w:rsid w:val="00FC008D"/>
    <w:rsid w:val="00FC0A92"/>
    <w:rsid w:val="00FC0DDD"/>
    <w:rsid w:val="00FC1733"/>
    <w:rsid w:val="00FC1920"/>
    <w:rsid w:val="00FC380D"/>
    <w:rsid w:val="00FC4D11"/>
    <w:rsid w:val="00FC7CCE"/>
    <w:rsid w:val="00FD026F"/>
    <w:rsid w:val="00FD0607"/>
    <w:rsid w:val="00FD1033"/>
    <w:rsid w:val="00FD1665"/>
    <w:rsid w:val="00FD35A6"/>
    <w:rsid w:val="00FD3912"/>
    <w:rsid w:val="00FD518F"/>
    <w:rsid w:val="00FD560B"/>
    <w:rsid w:val="00FD5F00"/>
    <w:rsid w:val="00FD62C9"/>
    <w:rsid w:val="00FD7190"/>
    <w:rsid w:val="00FD76CD"/>
    <w:rsid w:val="00FD7A16"/>
    <w:rsid w:val="00FE0CA5"/>
    <w:rsid w:val="00FE19FA"/>
    <w:rsid w:val="00FE1E70"/>
    <w:rsid w:val="00FE22B2"/>
    <w:rsid w:val="00FE281B"/>
    <w:rsid w:val="00FE30E5"/>
    <w:rsid w:val="00FE3CCF"/>
    <w:rsid w:val="00FE4033"/>
    <w:rsid w:val="00FE4065"/>
    <w:rsid w:val="00FE4602"/>
    <w:rsid w:val="00FE4BA7"/>
    <w:rsid w:val="00FE6C48"/>
    <w:rsid w:val="00FE7F2A"/>
    <w:rsid w:val="00FE7FAC"/>
    <w:rsid w:val="00FF06AF"/>
    <w:rsid w:val="00FF5630"/>
    <w:rsid w:val="00FF5E37"/>
    <w:rsid w:val="00FF66AC"/>
    <w:rsid w:val="00FF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0E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B960E5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960E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0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0E5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960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0E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B960E5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960E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0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0E5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96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B99FB3-32D3-440A-8860-ABB9928C2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dget Kelly</dc:creator>
  <cp:lastModifiedBy>Bridget Kelly</cp:lastModifiedBy>
  <cp:revision>1</cp:revision>
  <dcterms:created xsi:type="dcterms:W3CDTF">2014-12-09T23:14:00Z</dcterms:created>
  <dcterms:modified xsi:type="dcterms:W3CDTF">2014-12-09T23:15:00Z</dcterms:modified>
</cp:coreProperties>
</file>